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726B" w:rsidRPr="007F36EC" w:rsidRDefault="00E4726B" w:rsidP="00E4726B">
      <w:pPr>
        <w:rPr>
          <w:rFonts w:ascii="Arial" w:hAnsi="Arial" w:cs="Arial"/>
        </w:rPr>
      </w:pPr>
      <w:r>
        <w:rPr>
          <w:rFonts w:ascii="Arial" w:hAnsi="Arial" w:cs="Arial"/>
        </w:rPr>
        <w:t xml:space="preserve">&gt;TA-cloning </w:t>
      </w:r>
      <w:r w:rsidRPr="007F36EC">
        <w:rPr>
          <w:rFonts w:ascii="Arial" w:hAnsi="Arial" w:cs="Arial"/>
        </w:rPr>
        <w:t xml:space="preserve">Large fragment </w:t>
      </w:r>
      <w:r>
        <w:rPr>
          <w:rFonts w:ascii="Arial" w:hAnsi="Arial" w:cs="Arial"/>
        </w:rPr>
        <w:t xml:space="preserve">(used as query for </w:t>
      </w:r>
      <w:proofErr w:type="spellStart"/>
      <w:r>
        <w:rPr>
          <w:rFonts w:ascii="Arial" w:hAnsi="Arial" w:cs="Arial"/>
        </w:rPr>
        <w:t>blastn</w:t>
      </w:r>
      <w:proofErr w:type="spellEnd"/>
      <w:r>
        <w:rPr>
          <w:rFonts w:ascii="Arial" w:hAnsi="Arial" w:cs="Arial"/>
        </w:rPr>
        <w:t>)</w:t>
      </w:r>
    </w:p>
    <w:p w:rsidR="00E4726B" w:rsidRDefault="00E4726B" w:rsidP="00E4726B">
      <w:pPr>
        <w:rPr>
          <w:rFonts w:ascii="Arial" w:hAnsi="Arial" w:cs="Arial"/>
        </w:rPr>
      </w:pPr>
      <w:r w:rsidRPr="007F36EC">
        <w:rPr>
          <w:rFonts w:ascii="Arial" w:hAnsi="Arial" w:cs="Arial"/>
        </w:rPr>
        <w:t>CGATATTTTGATACGCTGGATCAATCCCAAAGATGAGTTTTAATCTTCTGGACCAACTTTGTGGCCCTATGGCTAAAGTGGTTGCTGATTATGCTACTTTAACTAGAAATGTTAAATATGGGATTAAAGCAGATGTCGGATTGAACGTTACTGGTGAGCATACTTACCAGTCAGTGCGTCGTGGCGCCTGTTTTACAAACATGGTCAGCCCGTTTGGTTTTCTCAAGGCCATTATGATTGATGAAACACCAAACTTTTCTGGCACTAATGTGAGGTTCATTAATGACAGTGGTCGTATCGATGAGCGCTGTGTCTATGACACTCTTAAGCTGCAAAGTTACTTCCGCACTTCTGTCATTAACAGTATTGCACCTCTCATTGCTACCATCGGTGGCGAAAACCACGTTTCGGTCCTCGTCAACATGCTCCGCGTATCACGTATTCTGAAATCTAACCCAAAGGAATTCGAAGTTAAGCCTGACGACCTGTTTTACGACGATGGTCATCTAAACATCTCGTACCGCAATTTCCTCAAGCGCGACTTTGAAAGTTTCACCGGATTACGTTTTCAGCCTACTCTCCTCGTTAACCGTTTTGATGACAATGTTGGTTATCCATCTAACATATACTGTCCTAACCTAGAAAACCTGACTTCACGTGAATTTAACATCTTCTGTACTCTGATCTGTGAAATCAACTGTAACTACCCACTTCGTATTGCTTTTAGCTCTCCTTCTCTTGTGGATACATTGTACTTGCCCGGCCATTCGAAGCATTCCGTTAACTATGATCTTGTCAACAACATGACAGCGACTGAAGTTGACATTGTGCTGCGTAAGTATGCGTTTGCGAACAGGGTGGCTAGTGATTTCGATTTGGCTTACTTGATTGTTGTTAACGCGATGTATGCTCCACTGCCACGTGCTGCTGAAGCGCATGGATGGCTGTCACCGGTTAATAACATCTACCTACCAAAGGTTGAAAGTGTTCGTGGTATCATTCCGCAGCTGACTGAAGGTTCACCTTATGAGCCACATCCAGACAGGTTGCTTACTTGGGCTGGTTATTCCAACAATCCTGGTAGGATGATGATTCATGCTCTGGCAACAATCGAGGCCTTCTACACTGGATTATTCGAAATTCTGACTGCGAATCCTCATGGTGTAGAACAATCTCTGAATGCTCTGGGTATGACAAGCTACACATCAGCGAAACCTTACAGGATGTTTTGTGAGGCAGTATCATATCGCTTTGGCAAAGAATTTGACCTACTGTGGAATACGAATGCTGGTGTCGACTGTTATTCTCATTTA</w:t>
      </w:r>
    </w:p>
    <w:p w:rsidR="00E4726B" w:rsidRDefault="00E4726B" w:rsidP="00E4726B">
      <w:pPr>
        <w:rPr>
          <w:rFonts w:ascii="Arial" w:hAnsi="Arial" w:cs="Arial"/>
        </w:rPr>
      </w:pPr>
    </w:p>
    <w:p w:rsidR="00E4726B" w:rsidRDefault="00E4726B" w:rsidP="00E4726B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Blastn</w:t>
      </w:r>
      <w:proofErr w:type="spellEnd"/>
      <w:r>
        <w:rPr>
          <w:rFonts w:ascii="Arial" w:hAnsi="Arial" w:cs="Arial"/>
        </w:rPr>
        <w:t xml:space="preserve"> </w:t>
      </w:r>
      <w:r w:rsidR="00C61668">
        <w:rPr>
          <w:rFonts w:ascii="Arial" w:hAnsi="Arial" w:cs="Arial"/>
        </w:rPr>
        <w:t xml:space="preserve">against the transcriptome of the virus-infected </w:t>
      </w:r>
      <w:r w:rsidR="00C61668" w:rsidRPr="00C61668">
        <w:rPr>
          <w:rFonts w:ascii="Arial" w:hAnsi="Arial" w:cs="Arial"/>
          <w:i/>
        </w:rPr>
        <w:t xml:space="preserve">M. </w:t>
      </w:r>
      <w:proofErr w:type="spellStart"/>
      <w:r w:rsidR="00C61668" w:rsidRPr="00C61668">
        <w:rPr>
          <w:rFonts w:ascii="Arial" w:hAnsi="Arial" w:cs="Arial"/>
          <w:i/>
        </w:rPr>
        <w:t>sympodialis</w:t>
      </w:r>
      <w:proofErr w:type="spellEnd"/>
      <w:r w:rsidR="00C61668">
        <w:rPr>
          <w:rFonts w:ascii="Arial" w:hAnsi="Arial" w:cs="Arial"/>
        </w:rPr>
        <w:t xml:space="preserve"> KS012 strain </w:t>
      </w:r>
      <w:r w:rsidR="00486B38">
        <w:rPr>
          <w:rFonts w:ascii="Arial" w:hAnsi="Arial" w:cs="Arial"/>
        </w:rPr>
        <w:t>finds</w:t>
      </w:r>
      <w:r>
        <w:rPr>
          <w:rFonts w:ascii="Arial" w:hAnsi="Arial" w:cs="Arial"/>
        </w:rPr>
        <w:t xml:space="preserve"> two hits</w:t>
      </w:r>
      <w:r w:rsidR="00C61668">
        <w:rPr>
          <w:rFonts w:ascii="Arial" w:hAnsi="Arial" w:cs="Arial"/>
        </w:rPr>
        <w:t>:</w:t>
      </w:r>
    </w:p>
    <w:p w:rsidR="00E4726B" w:rsidRPr="00E4726B" w:rsidRDefault="00E4726B" w:rsidP="00E4726B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1) </w:t>
      </w:r>
      <w:r w:rsidRPr="00E4726B">
        <w:rPr>
          <w:rFonts w:ascii="Arial" w:hAnsi="Arial" w:cs="Arial"/>
          <w:sz w:val="20"/>
        </w:rPr>
        <w:t>TRINITY_DN8321_c1_g1_i</w:t>
      </w:r>
      <w:proofErr w:type="gramStart"/>
      <w:r w:rsidRPr="00E4726B">
        <w:rPr>
          <w:rFonts w:ascii="Arial" w:hAnsi="Arial" w:cs="Arial"/>
          <w:sz w:val="20"/>
        </w:rPr>
        <w:t xml:space="preserve">1  </w:t>
      </w:r>
      <w:proofErr w:type="spellStart"/>
      <w:r w:rsidRPr="00E4726B">
        <w:rPr>
          <w:rFonts w:ascii="Arial" w:hAnsi="Arial" w:cs="Arial"/>
          <w:sz w:val="20"/>
        </w:rPr>
        <w:t>len</w:t>
      </w:r>
      <w:proofErr w:type="spellEnd"/>
      <w:proofErr w:type="gramEnd"/>
      <w:r w:rsidRPr="00E4726B">
        <w:rPr>
          <w:rFonts w:ascii="Arial" w:hAnsi="Arial" w:cs="Arial"/>
          <w:sz w:val="20"/>
        </w:rPr>
        <w:t xml:space="preserve">=4613 path=[4591:0-4612] [-1, 4591, -2]  Score 2414  </w:t>
      </w:r>
      <w:r w:rsidRPr="00E4726B">
        <w:rPr>
          <w:rFonts w:ascii="Arial" w:hAnsi="Arial" w:cs="Arial"/>
          <w:b/>
          <w:sz w:val="20"/>
        </w:rPr>
        <w:t>E-value 0.0</w:t>
      </w:r>
    </w:p>
    <w:p w:rsidR="00E4726B" w:rsidRPr="00E4726B" w:rsidRDefault="00E4726B" w:rsidP="00E4726B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2) </w:t>
      </w:r>
      <w:r w:rsidRPr="00E4726B">
        <w:rPr>
          <w:rFonts w:ascii="Arial" w:hAnsi="Arial" w:cs="Arial"/>
          <w:sz w:val="20"/>
        </w:rPr>
        <w:t>TRINITY_DN4986_c1_g1_i</w:t>
      </w:r>
      <w:proofErr w:type="gramStart"/>
      <w:r w:rsidRPr="00E4726B">
        <w:rPr>
          <w:rFonts w:ascii="Arial" w:hAnsi="Arial" w:cs="Arial"/>
          <w:sz w:val="20"/>
        </w:rPr>
        <w:t xml:space="preserve">1  </w:t>
      </w:r>
      <w:proofErr w:type="spellStart"/>
      <w:r w:rsidRPr="00E4726B">
        <w:rPr>
          <w:rFonts w:ascii="Arial" w:hAnsi="Arial" w:cs="Arial"/>
          <w:sz w:val="20"/>
        </w:rPr>
        <w:t>len</w:t>
      </w:r>
      <w:proofErr w:type="spellEnd"/>
      <w:proofErr w:type="gramEnd"/>
      <w:r w:rsidRPr="00E4726B">
        <w:rPr>
          <w:rFonts w:ascii="Arial" w:hAnsi="Arial" w:cs="Arial"/>
          <w:sz w:val="20"/>
        </w:rPr>
        <w:t xml:space="preserve">=4601 path=[4579:0-4600] [-1, 4579, -2]  Score 2412   </w:t>
      </w:r>
      <w:r w:rsidRPr="00E4726B">
        <w:rPr>
          <w:rFonts w:ascii="Arial" w:hAnsi="Arial" w:cs="Arial"/>
          <w:b/>
          <w:sz w:val="20"/>
        </w:rPr>
        <w:t>E- value 0.0</w:t>
      </w:r>
    </w:p>
    <w:p w:rsidR="00147FE3" w:rsidRDefault="00147FE3" w:rsidP="00E4726B">
      <w:pPr>
        <w:rPr>
          <w:rFonts w:ascii="Arial" w:hAnsi="Arial" w:cs="Arial"/>
          <w:b/>
          <w:sz w:val="18"/>
        </w:rPr>
      </w:pPr>
    </w:p>
    <w:p w:rsidR="00147FE3" w:rsidRDefault="00147FE3" w:rsidP="00E4726B">
      <w:pPr>
        <w:rPr>
          <w:rFonts w:ascii="Arial" w:hAnsi="Arial" w:cs="Arial"/>
          <w:b/>
          <w:sz w:val="18"/>
        </w:rPr>
      </w:pPr>
    </w:p>
    <w:p w:rsidR="00147FE3" w:rsidRDefault="00147FE3" w:rsidP="00E4726B">
      <w:pPr>
        <w:rPr>
          <w:rFonts w:ascii="Arial" w:hAnsi="Arial" w:cs="Arial"/>
          <w:b/>
          <w:sz w:val="18"/>
        </w:rPr>
      </w:pPr>
    </w:p>
    <w:p w:rsidR="00147FE3" w:rsidRDefault="00147FE3" w:rsidP="00E4726B">
      <w:pPr>
        <w:rPr>
          <w:rFonts w:ascii="Arial" w:hAnsi="Arial" w:cs="Arial"/>
          <w:b/>
          <w:sz w:val="18"/>
        </w:rPr>
      </w:pPr>
    </w:p>
    <w:p w:rsidR="00147FE3" w:rsidRDefault="00147FE3" w:rsidP="00E4726B">
      <w:pPr>
        <w:rPr>
          <w:rFonts w:ascii="Arial" w:hAnsi="Arial" w:cs="Arial"/>
          <w:b/>
          <w:sz w:val="18"/>
        </w:rPr>
      </w:pPr>
    </w:p>
    <w:p w:rsidR="00147FE3" w:rsidRDefault="00147FE3" w:rsidP="00E4726B">
      <w:pPr>
        <w:rPr>
          <w:rFonts w:ascii="Arial" w:hAnsi="Arial" w:cs="Arial"/>
          <w:b/>
          <w:sz w:val="18"/>
        </w:rPr>
      </w:pPr>
    </w:p>
    <w:p w:rsidR="00147FE3" w:rsidRDefault="00147FE3" w:rsidP="00E4726B">
      <w:pPr>
        <w:rPr>
          <w:rFonts w:ascii="Arial" w:hAnsi="Arial" w:cs="Arial"/>
          <w:b/>
          <w:sz w:val="18"/>
        </w:rPr>
      </w:pPr>
    </w:p>
    <w:p w:rsidR="00147FE3" w:rsidRDefault="00147FE3" w:rsidP="00E4726B">
      <w:pPr>
        <w:rPr>
          <w:rFonts w:ascii="Arial" w:hAnsi="Arial" w:cs="Arial"/>
          <w:b/>
          <w:sz w:val="18"/>
        </w:rPr>
      </w:pPr>
    </w:p>
    <w:p w:rsidR="00147FE3" w:rsidRDefault="00147FE3" w:rsidP="00E4726B">
      <w:pPr>
        <w:rPr>
          <w:rFonts w:ascii="Arial" w:hAnsi="Arial" w:cs="Arial"/>
          <w:b/>
          <w:sz w:val="18"/>
        </w:rPr>
      </w:pPr>
    </w:p>
    <w:p w:rsidR="00147FE3" w:rsidRDefault="00147FE3" w:rsidP="00E4726B">
      <w:pPr>
        <w:rPr>
          <w:rFonts w:ascii="Arial" w:hAnsi="Arial" w:cs="Arial"/>
          <w:b/>
          <w:sz w:val="18"/>
        </w:rPr>
      </w:pPr>
    </w:p>
    <w:p w:rsidR="00486B38" w:rsidRDefault="00486B38" w:rsidP="00E4726B">
      <w:pPr>
        <w:rPr>
          <w:rFonts w:ascii="Arial" w:hAnsi="Arial" w:cs="Arial"/>
          <w:b/>
          <w:sz w:val="18"/>
        </w:rPr>
      </w:pPr>
    </w:p>
    <w:p w:rsidR="00147FE3" w:rsidRDefault="00147FE3" w:rsidP="00E4726B">
      <w:pPr>
        <w:rPr>
          <w:rFonts w:ascii="Arial" w:hAnsi="Arial" w:cs="Arial"/>
          <w:b/>
          <w:sz w:val="18"/>
        </w:rPr>
      </w:pPr>
    </w:p>
    <w:p w:rsidR="00E4726B" w:rsidRDefault="00E4726B" w:rsidP="00E4726B">
      <w:pPr>
        <w:rPr>
          <w:rFonts w:ascii="Arial" w:hAnsi="Arial" w:cs="Arial"/>
          <w:b/>
          <w:sz w:val="18"/>
        </w:rPr>
      </w:pPr>
      <w:r>
        <w:rPr>
          <w:rFonts w:ascii="Arial" w:hAnsi="Arial" w:cs="Arial"/>
          <w:b/>
          <w:sz w:val="18"/>
        </w:rPr>
        <w:lastRenderedPageBreak/>
        <w:t>1) HIT 1</w:t>
      </w:r>
    </w:p>
    <w:p w:rsidR="00E4726B" w:rsidRPr="00E4726B" w:rsidRDefault="00E4726B" w:rsidP="00E4726B">
      <w:pPr>
        <w:rPr>
          <w:rFonts w:ascii="Arial" w:hAnsi="Arial" w:cs="Arial"/>
          <w:b/>
          <w:sz w:val="18"/>
        </w:rPr>
      </w:pPr>
      <w:r w:rsidRPr="00E4726B">
        <w:rPr>
          <w:rFonts w:ascii="Arial" w:hAnsi="Arial" w:cs="Arial"/>
          <w:b/>
          <w:sz w:val="18"/>
        </w:rPr>
        <w:t xml:space="preserve">&gt;TRINITY_DN8321_c1_g1_i1 </w:t>
      </w:r>
      <w:proofErr w:type="spellStart"/>
      <w:r w:rsidRPr="00E4726B">
        <w:rPr>
          <w:rFonts w:ascii="Arial" w:hAnsi="Arial" w:cs="Arial"/>
          <w:b/>
          <w:sz w:val="18"/>
        </w:rPr>
        <w:t>len</w:t>
      </w:r>
      <w:proofErr w:type="spellEnd"/>
      <w:r w:rsidRPr="00E4726B">
        <w:rPr>
          <w:rFonts w:ascii="Arial" w:hAnsi="Arial" w:cs="Arial"/>
          <w:b/>
          <w:sz w:val="18"/>
        </w:rPr>
        <w:t>=4613 path</w:t>
      </w:r>
      <w:proofErr w:type="gramStart"/>
      <w:r w:rsidRPr="00E4726B">
        <w:rPr>
          <w:rFonts w:ascii="Arial" w:hAnsi="Arial" w:cs="Arial"/>
          <w:b/>
          <w:sz w:val="18"/>
        </w:rPr>
        <w:t>=[</w:t>
      </w:r>
      <w:proofErr w:type="gramEnd"/>
      <w:r w:rsidRPr="00E4726B">
        <w:rPr>
          <w:rFonts w:ascii="Arial" w:hAnsi="Arial" w:cs="Arial"/>
          <w:b/>
          <w:sz w:val="18"/>
        </w:rPr>
        <w:t>4591:0-4612] [-1, 4591, -2]</w:t>
      </w:r>
    </w:p>
    <w:p w:rsidR="00E4726B" w:rsidRPr="00E4726B" w:rsidRDefault="00E4726B" w:rsidP="00E4726B">
      <w:pPr>
        <w:rPr>
          <w:rFonts w:ascii="Arial" w:hAnsi="Arial" w:cs="Arial"/>
          <w:color w:val="FF0000"/>
          <w:sz w:val="18"/>
        </w:rPr>
      </w:pPr>
      <w:r w:rsidRPr="00E4726B">
        <w:rPr>
          <w:rFonts w:ascii="Arial" w:hAnsi="Arial" w:cs="Arial"/>
          <w:color w:val="FF0000"/>
          <w:sz w:val="18"/>
        </w:rPr>
        <w:t>In red</w:t>
      </w:r>
      <w:r w:rsidR="00C61668">
        <w:rPr>
          <w:rFonts w:ascii="Arial" w:hAnsi="Arial" w:cs="Arial"/>
          <w:color w:val="FF0000"/>
          <w:sz w:val="18"/>
        </w:rPr>
        <w:t xml:space="preserve"> is shown the matching sequence</w:t>
      </w:r>
      <w:r w:rsidRPr="00E4726B">
        <w:rPr>
          <w:rFonts w:ascii="Arial" w:hAnsi="Arial" w:cs="Arial"/>
          <w:color w:val="FF0000"/>
          <w:sz w:val="18"/>
        </w:rPr>
        <w:t xml:space="preserve"> following </w:t>
      </w:r>
      <w:proofErr w:type="spellStart"/>
      <w:r w:rsidRPr="00E4726B">
        <w:rPr>
          <w:rFonts w:ascii="Arial" w:hAnsi="Arial" w:cs="Arial"/>
          <w:color w:val="FF0000"/>
          <w:sz w:val="18"/>
        </w:rPr>
        <w:t>blastn</w:t>
      </w:r>
      <w:proofErr w:type="spellEnd"/>
    </w:p>
    <w:p w:rsidR="00E4726B" w:rsidRDefault="00E4726B" w:rsidP="00E4726B">
      <w:pPr>
        <w:rPr>
          <w:rFonts w:ascii="Arial" w:hAnsi="Arial" w:cs="Arial"/>
          <w:sz w:val="18"/>
        </w:rPr>
      </w:pPr>
      <w:r w:rsidRPr="00C45AAA">
        <w:rPr>
          <w:rFonts w:ascii="Arial" w:hAnsi="Arial" w:cs="Arial"/>
          <w:sz w:val="18"/>
        </w:rPr>
        <w:t>TGATTGATGAA</w:t>
      </w:r>
      <w:r w:rsidRPr="00E4726B">
        <w:rPr>
          <w:rFonts w:ascii="Arial" w:hAnsi="Arial" w:cs="Arial"/>
          <w:color w:val="FF0000"/>
          <w:sz w:val="18"/>
        </w:rPr>
        <w:t>CGATATTTTGATACGCTGGATCAATCCCAAAGATGAGTTTTAATCTTCTGGACCAACTTTGTGGCCCTATGGCTAAAGTGGTTGCTGATTATGCTACTTTAACTAGAAATGTTAAATATGGGATTAAAGCAGATGTCGGATTGAACGTTACTGGTGAGCATACTTACCAGTCAGTGCGTCGTGGCGCCTGTTTTACAAACATGGTCAGCCCGTTTGGTTTTCTCAAGGCCATTATGATTGATGAAACACCAAACTTTTCTGGCACTAATGTGAGGTTCATTAATGACAGTGGTCGTATCGATGAGCGCTGTGTCTATGACACTCTTAAGCTGCAAAGTTACTTCCGCACTTCTGTCATTAACAGTATTGCACCTCTCATTGCTACCATCGGTGGCGAAAACCACGTTTCGGTCCTCGTCAACATGCTCCGCGTATCACGTATTCTGAAATCTAACCCAAAGGAATTCGAAGTTAAGCCTGACGACCTGTTTTACGACGATGGTCATCTAAACATCTCGTACCGCAATTTCCTCAAGCGCGACTTTGAAAGTTTCACCGGATTACGTTTTCAGCCTACTCTCCTCGTTAACCGTTTTGATGACAATGTTGGTTATCCATCTAACATATACTGTCCTAACCTAGAAAACCTGACTTCACGTGAATTTAACATCTTCTGTACTCTGATCTGTGAAATCAACTGTAACTACCCACTTCGTATTGCTTTTAGCTCTCCTTCTCTTGTGGATACATTGTACTTGCCCGGCCATTCGAAGCATTCCGTTAACTATGATCTTGTCAACAACATGACAGCGACTGAAGTTGACATTGTGCTGCGTAAGTATGTGTTTGCGAACAGGGTGGCTAGTGATTTCGATTTGGCTTACTTGATTGTTGTTAACGCGATGTATGCTCCACTGCCACGTGCTGCTGAAGCGCATGGATGGCTGTCACCGGTTAATAACATCTACCTACCAAAGGTTGAAAGTGTTCGTGGTATCATTCCGCAGCTGACTGAAGGTTCGCCTTATGAGCCACATCCAGACAGGTTGCTTACTTGGGCTGGTTATTCCAACAATCCTGGTAGGATGATGATTCATGCTCTGGCAACAATCGAGGCCTTCTACACTGGATTATTCGAAATTCTGACTGCGAATCCTCATGGTGTAGAACAATCTCTGAATGCTCTGGGTATGACAAGCTACACATCAGCGAAACCTTACAGGATGTTTTGTGAGGCAGTATCATATCGCTTTGGCAAAGAATTTGACCTACTGTGGAATACGAATGCTGGTGTCGACTGTTATTCTCATTTA</w:t>
      </w:r>
      <w:r w:rsidRPr="00C45AAA">
        <w:rPr>
          <w:rFonts w:ascii="Arial" w:hAnsi="Arial" w:cs="Arial"/>
          <w:sz w:val="18"/>
        </w:rPr>
        <w:t>CTTGCTACAGAACCAGTGCAACTTGAAGTTACTGCATCATTAGCAGATAACAAGATAGATAACTATGAAGTTTATGAGACTAGCGCACATGGCGAACGTACTGTTCACCTTGTATGTCGTGAGTTAAAACCAGCTCTCTTCCCTATCCTATCAATGGGCATTAACTCAGACCGCTACTTTAACAACTCATTGGAATATGAGACAACGCTTCATTATAATGGTGCTCTTAATGAACTATCTACAACTAGTTCTGATGATGCAAACAAAGCAATGTCTATTTTCCGAGTGGGTGGTTGGAATGCAACACTGGTTGATGCTTCAACGAATAGGGCGATGCGTAACTGGGCTGCTAATTCAAACGGCCAAGTTGTACCTGTTTTACCGCCTGGTATAAATGGGGCCACAACATACAAATTCCCTCTGCGCCTTCTCAACAAAAGGACCCACAGCTGGATGGATATTCCAAATGTAATAAATAAGTTACATATGACAGCAAAGATTGATATTAAAGGCTGGGTCATCATGCTAAACGGTAAGCATGTAGGAGGCTTCATGCCACAGTATAGACCCGTCACGGTCTATCCTAAAGCATTGAATGCTGAGCAGATGACTGCTATACCAATGAAGACATCACCGTCTGCATTGAAGTATAGATTCCAGGGTTTTACACTGGCTGCGAGTCAAGAAAATGCACCCGTTGTCCATTTACAATCATCGCATATGGACACGGCCGACTTGCAGCCAGTCGAGGACTTTCAAGATCCGGCTGGTGCTCCGGAGGAAGCCTGAACTCTAACTACCATGATTTGAGTAGTTATCATAACCCGTTGCCCTTGTACCTTGACGAAAAGTATGATAACTCGTTGCCTGAGAAGTGTTCGTATATTCTTATGTATGTATCCAACGATGATGTGCCTTCACATGTTGTTGATTACCCATTCGAACTCCCTATCACTAAAGAAAGAGTGTGGGGTTTGCGGATTCGTCGTCGCAATCTGACGTGTTGGTACGTTGCTACCATGTCAATTTCGCACTACACACCGGCTACTATGTCGATTGCAGGCGGAATGATTTCTGGTAACCTTCGTGCGGGTCTTACTTTCGAGAATCATGTCGACTACTACTCACACATCCCTGAGATTGATGAACACCTTAAGGTCATATCACCTCAAGAGTTGTTTGATTTCGTGGCGGCGTTGCCGAAGACTAAAATCACGCAGCAGCATCATCTTTACGTCAACAAGCAAGAGTTAATAGTGTGTTATGAAAAGTTCCTGGCTGAATCCAGTGCAGAGAAAATCACAGCTGTAAACGAAACAATAAACCTTATGATTAAGAAATGCGAAAAACTTGGAATTGACAATAGAGCTTCATTTAATACTCATGTTATGTATGTATTACTAGCCCCTATATTTGCAGTCTATCATCTGCTTGAAATTATGAGAAATACAAACAACACAAATGAATACTTCAATTTACTTAAACTCGAAAGTGGAGCAGCCAAACAGTCACAGACTGTGTTCAGAAATGACCTTGCAGTCATTTACGAGATGCAAGTACTCTTCAACAGAGTACACGCCGATGTGGATTGGAAAACTGAGAAACAGCATCGTACTGAATCGAAGACAGTACCTATCCCATGCGAAGTAGTTTATTCACTAGCGACCTCGATTTTCAAATCTGGTATCGCAGAAGGCCGTGCACCTTTGCGTTTGGATTGGAACGGTTACTGGGCTGGAAGGTGGTCATCAATGCCTAATGGCTCAATTGTAAGCCAGTACGAAACTGACTTAGAGTTAAAGCGCTCGCTACCAAAAGAAGCGAAGTACAAGTCGTGCTGGTTTGCAGTGAATGGTCACAGTGATCACAGCTTCTGGGCGAAGCGCAACCCCGAAATTTATGCTACTACAAGCACTAAGTATGAATGGGGCAAAGTGCGCGCTCTGTACGGCTGTGATGTTACTTCATTTCTTCATGCAGACTTCGCGATGAGCAACTGTGAAGATACCCTGCCTTCCTGTTTCCCTGTAGGCAAGTTCGCAACAAAGAGCTTTGTCGAAGGCAGTGTGCACAAGTTTAAAGACACTGTGCCGGTATGCTTCGATTATGATGACTTCAACAGTCAGCACTCAATTGCTAGTATGCAAGCAGTCATGCGTGCTTGGATTGATGTCTATAGTACCTTTCTAACTGAGGAACAGAAGATATCAGCTGAGTGGACGCATGACTCGCTTGCGAATATGAGTGTATGCTTCAACGCGTTGGGTGAGACTGTCACTATTGATGGTACTCTCATGAGCGGCTGGCGTCTTACATCTTACATGAACACAGTGCTGAATCGTGTCTATCTACTACATGCAGGTTTAGACAAGCTACTTGTATATTCTTTGCATAATGGTGATGACATGTTCGGCGGTGCTCCTAATCTGCACAATGCGCTGCAGCTAATCAAGAATGCTAAAGAACGTGGCATTCGCGCCCAGGTCAGTAAGACTAACCTGGGCACTATTGGCGAATTCCTTCGCGTCGACACGCGCGCAAAGGATTCACAGATGACGCAGTATCTGGCCCGCGCCGTCTCA</w:t>
      </w:r>
      <w:r w:rsidRPr="00C45AAA">
        <w:rPr>
          <w:rFonts w:ascii="Arial" w:hAnsi="Arial" w:cs="Arial"/>
          <w:sz w:val="18"/>
        </w:rPr>
        <w:lastRenderedPageBreak/>
        <w:t>ACGCTGGTTCACGGCCGTGTTGAGGCTGATTCACCCACTGATCTAGTGGCCTTCATCACCGCTACGATCACACGTGTTGAAGAGGTGAAGTCCCGCGGCGGTAGTGCCACTGTGCTAGACGCATTGTTCAACAAGATTATGGAGTTTGCTTCTAAGTTATTCAGTACTGATCCAGAAGTAATTGAAGCTATTCTCACAACGCATCCCACTCAAGGTGGTGTTAATAAAGACGCTCCTGTACGAGCAAAGTACCTGAAGCGGAAGGCACACTCCGGCAAGGATGATATCTACTACCATCAGAAGTACTCTATTCTCGGGGACGGAATTAATGATTACATTAATCATGTAAAGCAGAGATTCCATCTCCGAGAAAGTGAGCTAGATCGCAGTAGACTCCAGCTGAAGGCCTACCAGTCTTTGGAACGCGATCTTGTTAGTTACGAGACCGGAATCGAAACTAATGAGAGAATCGCAATCTACAGAGGTCTAAGTGGTGCATGGAAGGGCACAGGTTTTGAAGCACCTATTGCTAAAGTCAGATCGATGGGTCTCATTGCAGCCAAGCAACTGAGAGTGCTGACATCTACTTTAGCTAGGATGATTCAGAATGCTGATGACCCTATTACTTTCATGCGAGTAGTCACTTAGACCTCTGTATAAATCGTTCTGCAGCTTTAGGCTGGCAGAACGCCGTGCGTTATTATATA</w:t>
      </w:r>
    </w:p>
    <w:p w:rsidR="00E4726B" w:rsidRDefault="00E4726B" w:rsidP="00E4726B">
      <w:pPr>
        <w:rPr>
          <w:rFonts w:ascii="Arial" w:hAnsi="Arial" w:cs="Arial"/>
          <w:sz w:val="18"/>
        </w:rPr>
      </w:pPr>
    </w:p>
    <w:p w:rsidR="00E4726B" w:rsidRDefault="00E4726B" w:rsidP="00E4726B">
      <w:pPr>
        <w:rPr>
          <w:rFonts w:ascii="Arial" w:hAnsi="Arial" w:cs="Arial"/>
          <w:sz w:val="18"/>
        </w:rPr>
      </w:pPr>
    </w:p>
    <w:p w:rsidR="00E4726B" w:rsidRDefault="00E4726B" w:rsidP="00E4726B">
      <w:pPr>
        <w:rPr>
          <w:rFonts w:ascii="Arial" w:hAnsi="Arial" w:cs="Arial"/>
          <w:sz w:val="18"/>
        </w:rPr>
      </w:pPr>
    </w:p>
    <w:p w:rsidR="00E4726B" w:rsidRDefault="00E4726B" w:rsidP="00E4726B">
      <w:pPr>
        <w:rPr>
          <w:rFonts w:ascii="Arial" w:hAnsi="Arial" w:cs="Arial"/>
          <w:sz w:val="18"/>
        </w:rPr>
      </w:pPr>
    </w:p>
    <w:p w:rsidR="00E4726B" w:rsidRDefault="00E4726B" w:rsidP="00E4726B">
      <w:pPr>
        <w:rPr>
          <w:rFonts w:ascii="Arial" w:hAnsi="Arial" w:cs="Arial"/>
          <w:sz w:val="18"/>
        </w:rPr>
      </w:pPr>
    </w:p>
    <w:p w:rsidR="00E4726B" w:rsidRDefault="00E4726B" w:rsidP="00E4726B">
      <w:pPr>
        <w:rPr>
          <w:rFonts w:ascii="Arial" w:hAnsi="Arial" w:cs="Arial"/>
          <w:sz w:val="18"/>
        </w:rPr>
      </w:pPr>
    </w:p>
    <w:p w:rsidR="00E4726B" w:rsidRDefault="00E4726B" w:rsidP="00E4726B">
      <w:pPr>
        <w:rPr>
          <w:rFonts w:ascii="Arial" w:hAnsi="Arial" w:cs="Arial"/>
          <w:sz w:val="18"/>
        </w:rPr>
      </w:pPr>
    </w:p>
    <w:p w:rsidR="00E4726B" w:rsidRDefault="00E4726B" w:rsidP="00E4726B">
      <w:pPr>
        <w:rPr>
          <w:rFonts w:ascii="Arial" w:hAnsi="Arial" w:cs="Arial"/>
          <w:sz w:val="18"/>
        </w:rPr>
      </w:pPr>
    </w:p>
    <w:p w:rsidR="00E4726B" w:rsidRDefault="00E4726B" w:rsidP="00E4726B">
      <w:pPr>
        <w:rPr>
          <w:rFonts w:ascii="Arial" w:hAnsi="Arial" w:cs="Arial"/>
          <w:sz w:val="18"/>
        </w:rPr>
      </w:pPr>
    </w:p>
    <w:p w:rsidR="00E4726B" w:rsidRDefault="00E4726B" w:rsidP="00E4726B">
      <w:pPr>
        <w:rPr>
          <w:rFonts w:ascii="Arial" w:hAnsi="Arial" w:cs="Arial"/>
          <w:sz w:val="18"/>
        </w:rPr>
      </w:pPr>
    </w:p>
    <w:p w:rsidR="00E4726B" w:rsidRDefault="00E4726B" w:rsidP="00E4726B">
      <w:pPr>
        <w:rPr>
          <w:rFonts w:ascii="Arial" w:hAnsi="Arial" w:cs="Arial"/>
          <w:sz w:val="18"/>
        </w:rPr>
      </w:pPr>
    </w:p>
    <w:p w:rsidR="00E4726B" w:rsidRDefault="00E4726B" w:rsidP="00E4726B">
      <w:pPr>
        <w:rPr>
          <w:rFonts w:ascii="Arial" w:hAnsi="Arial" w:cs="Arial"/>
          <w:sz w:val="18"/>
        </w:rPr>
      </w:pPr>
    </w:p>
    <w:p w:rsidR="00E4726B" w:rsidRDefault="00E4726B" w:rsidP="00E4726B">
      <w:pPr>
        <w:rPr>
          <w:rFonts w:ascii="Arial" w:hAnsi="Arial" w:cs="Arial"/>
          <w:sz w:val="18"/>
        </w:rPr>
      </w:pPr>
    </w:p>
    <w:p w:rsidR="00E4726B" w:rsidRDefault="00E4726B" w:rsidP="00E4726B">
      <w:pPr>
        <w:rPr>
          <w:rFonts w:ascii="Arial" w:hAnsi="Arial" w:cs="Arial"/>
          <w:sz w:val="18"/>
        </w:rPr>
      </w:pPr>
    </w:p>
    <w:p w:rsidR="00E4726B" w:rsidRDefault="00E4726B" w:rsidP="00E4726B">
      <w:pPr>
        <w:rPr>
          <w:rFonts w:ascii="Arial" w:hAnsi="Arial" w:cs="Arial"/>
          <w:sz w:val="18"/>
        </w:rPr>
      </w:pPr>
    </w:p>
    <w:p w:rsidR="00E4726B" w:rsidRDefault="00E4726B" w:rsidP="00E4726B">
      <w:pPr>
        <w:rPr>
          <w:rFonts w:ascii="Arial" w:hAnsi="Arial" w:cs="Arial"/>
          <w:sz w:val="18"/>
        </w:rPr>
      </w:pPr>
    </w:p>
    <w:p w:rsidR="00E4726B" w:rsidRDefault="00E4726B" w:rsidP="00E4726B">
      <w:pPr>
        <w:rPr>
          <w:rFonts w:ascii="Arial" w:hAnsi="Arial" w:cs="Arial"/>
          <w:sz w:val="18"/>
        </w:rPr>
      </w:pPr>
    </w:p>
    <w:p w:rsidR="00E4726B" w:rsidRDefault="00E4726B" w:rsidP="00E4726B">
      <w:pPr>
        <w:rPr>
          <w:rFonts w:ascii="Arial" w:hAnsi="Arial" w:cs="Arial"/>
          <w:sz w:val="18"/>
        </w:rPr>
      </w:pPr>
    </w:p>
    <w:p w:rsidR="00E4726B" w:rsidRDefault="00E4726B" w:rsidP="00E4726B">
      <w:pPr>
        <w:rPr>
          <w:rFonts w:ascii="Arial" w:hAnsi="Arial" w:cs="Arial"/>
          <w:sz w:val="18"/>
        </w:rPr>
      </w:pPr>
    </w:p>
    <w:p w:rsidR="00E4726B" w:rsidRDefault="00E4726B" w:rsidP="00E4726B">
      <w:pPr>
        <w:rPr>
          <w:rFonts w:ascii="Arial" w:hAnsi="Arial" w:cs="Arial"/>
          <w:sz w:val="18"/>
        </w:rPr>
      </w:pPr>
    </w:p>
    <w:p w:rsidR="00E4726B" w:rsidRDefault="00E4726B" w:rsidP="00E4726B">
      <w:pPr>
        <w:rPr>
          <w:rFonts w:ascii="Arial" w:hAnsi="Arial" w:cs="Arial"/>
          <w:sz w:val="18"/>
        </w:rPr>
      </w:pPr>
    </w:p>
    <w:p w:rsidR="00E4726B" w:rsidRDefault="00E4726B" w:rsidP="00E4726B">
      <w:pPr>
        <w:rPr>
          <w:rFonts w:ascii="Arial" w:hAnsi="Arial" w:cs="Arial"/>
          <w:sz w:val="18"/>
        </w:rPr>
      </w:pPr>
    </w:p>
    <w:p w:rsidR="00E4726B" w:rsidRDefault="00E4726B" w:rsidP="00E4726B">
      <w:pPr>
        <w:rPr>
          <w:rFonts w:ascii="Arial" w:hAnsi="Arial" w:cs="Arial"/>
          <w:sz w:val="18"/>
        </w:rPr>
      </w:pPr>
    </w:p>
    <w:p w:rsidR="00E4726B" w:rsidRDefault="00E4726B" w:rsidP="00E4726B">
      <w:pPr>
        <w:rPr>
          <w:rFonts w:ascii="Arial" w:hAnsi="Arial" w:cs="Arial"/>
          <w:sz w:val="18"/>
        </w:rPr>
      </w:pPr>
    </w:p>
    <w:p w:rsidR="00147FE3" w:rsidRDefault="00147FE3" w:rsidP="00E4726B">
      <w:pPr>
        <w:rPr>
          <w:rFonts w:ascii="Arial" w:hAnsi="Arial" w:cs="Arial"/>
          <w:sz w:val="18"/>
        </w:rPr>
      </w:pPr>
    </w:p>
    <w:p w:rsidR="00147FE3" w:rsidRDefault="00147FE3" w:rsidP="00E4726B">
      <w:pPr>
        <w:rPr>
          <w:rFonts w:ascii="Arial" w:hAnsi="Arial" w:cs="Arial"/>
          <w:sz w:val="18"/>
        </w:rPr>
      </w:pPr>
    </w:p>
    <w:p w:rsidR="00147FE3" w:rsidRDefault="00147FE3" w:rsidP="00E4726B">
      <w:pPr>
        <w:rPr>
          <w:rFonts w:ascii="Arial" w:hAnsi="Arial" w:cs="Arial"/>
          <w:sz w:val="18"/>
        </w:rPr>
      </w:pPr>
    </w:p>
    <w:p w:rsidR="00147FE3" w:rsidRDefault="00147FE3" w:rsidP="00E4726B">
      <w:pPr>
        <w:rPr>
          <w:rFonts w:ascii="Arial" w:hAnsi="Arial" w:cs="Arial"/>
          <w:sz w:val="18"/>
        </w:rPr>
      </w:pPr>
    </w:p>
    <w:p w:rsidR="00E4726B" w:rsidRDefault="00E4726B" w:rsidP="00E4726B">
      <w:pPr>
        <w:rPr>
          <w:rFonts w:ascii="Arial" w:hAnsi="Arial" w:cs="Arial"/>
          <w:b/>
          <w:sz w:val="18"/>
        </w:rPr>
      </w:pPr>
      <w:r>
        <w:rPr>
          <w:rFonts w:ascii="Arial" w:hAnsi="Arial" w:cs="Arial"/>
          <w:b/>
          <w:sz w:val="18"/>
        </w:rPr>
        <w:lastRenderedPageBreak/>
        <w:t>2) HIT 2</w:t>
      </w:r>
    </w:p>
    <w:p w:rsidR="00E4726B" w:rsidRDefault="00E4726B" w:rsidP="00E4726B">
      <w:pPr>
        <w:rPr>
          <w:rFonts w:ascii="Arial" w:hAnsi="Arial" w:cs="Arial"/>
          <w:sz w:val="18"/>
        </w:rPr>
      </w:pPr>
      <w:r w:rsidRPr="00E4726B">
        <w:rPr>
          <w:rFonts w:ascii="Arial" w:hAnsi="Arial" w:cs="Arial"/>
          <w:b/>
          <w:sz w:val="18"/>
        </w:rPr>
        <w:t>&gt;TRINITY_DN4986_c1_g1_i</w:t>
      </w:r>
      <w:proofErr w:type="gramStart"/>
      <w:r w:rsidRPr="00E4726B">
        <w:rPr>
          <w:rFonts w:ascii="Arial" w:hAnsi="Arial" w:cs="Arial"/>
          <w:b/>
          <w:sz w:val="18"/>
        </w:rPr>
        <w:t xml:space="preserve">1  </w:t>
      </w:r>
      <w:proofErr w:type="spellStart"/>
      <w:r w:rsidRPr="00E4726B">
        <w:rPr>
          <w:rFonts w:ascii="Arial" w:hAnsi="Arial" w:cs="Arial"/>
          <w:b/>
          <w:sz w:val="18"/>
        </w:rPr>
        <w:t>len</w:t>
      </w:r>
      <w:proofErr w:type="spellEnd"/>
      <w:proofErr w:type="gramEnd"/>
      <w:r w:rsidRPr="00E4726B">
        <w:rPr>
          <w:rFonts w:ascii="Arial" w:hAnsi="Arial" w:cs="Arial"/>
          <w:b/>
          <w:sz w:val="18"/>
        </w:rPr>
        <w:t xml:space="preserve">=4601 path=[4579:0-4600] [-1, 4579, -2]  </w:t>
      </w:r>
      <w:r w:rsidRPr="00E4726B">
        <w:rPr>
          <w:rFonts w:ascii="Arial" w:hAnsi="Arial" w:cs="Arial"/>
          <w:sz w:val="18"/>
        </w:rPr>
        <w:t>(displayed in reve</w:t>
      </w:r>
      <w:r>
        <w:rPr>
          <w:rFonts w:ascii="Arial" w:hAnsi="Arial" w:cs="Arial"/>
          <w:sz w:val="18"/>
        </w:rPr>
        <w:t>r</w:t>
      </w:r>
      <w:r w:rsidRPr="00E4726B">
        <w:rPr>
          <w:rFonts w:ascii="Arial" w:hAnsi="Arial" w:cs="Arial"/>
          <w:sz w:val="18"/>
        </w:rPr>
        <w:t>se complement orientation)</w:t>
      </w:r>
    </w:p>
    <w:p w:rsidR="00C61668" w:rsidRPr="00E4726B" w:rsidRDefault="00C61668" w:rsidP="00C61668">
      <w:pPr>
        <w:rPr>
          <w:rFonts w:ascii="Arial" w:hAnsi="Arial" w:cs="Arial"/>
          <w:color w:val="FF0000"/>
          <w:sz w:val="18"/>
        </w:rPr>
      </w:pPr>
      <w:r w:rsidRPr="00E4726B">
        <w:rPr>
          <w:rFonts w:ascii="Arial" w:hAnsi="Arial" w:cs="Arial"/>
          <w:color w:val="FF0000"/>
          <w:sz w:val="18"/>
        </w:rPr>
        <w:t>In red</w:t>
      </w:r>
      <w:r>
        <w:rPr>
          <w:rFonts w:ascii="Arial" w:hAnsi="Arial" w:cs="Arial"/>
          <w:color w:val="FF0000"/>
          <w:sz w:val="18"/>
        </w:rPr>
        <w:t xml:space="preserve"> is shown the matching sequence</w:t>
      </w:r>
      <w:r w:rsidRPr="00E4726B">
        <w:rPr>
          <w:rFonts w:ascii="Arial" w:hAnsi="Arial" w:cs="Arial"/>
          <w:color w:val="FF0000"/>
          <w:sz w:val="18"/>
        </w:rPr>
        <w:t xml:space="preserve"> following </w:t>
      </w:r>
      <w:proofErr w:type="spellStart"/>
      <w:r w:rsidRPr="00E4726B">
        <w:rPr>
          <w:rFonts w:ascii="Arial" w:hAnsi="Arial" w:cs="Arial"/>
          <w:color w:val="FF0000"/>
          <w:sz w:val="18"/>
        </w:rPr>
        <w:t>blastn</w:t>
      </w:r>
      <w:proofErr w:type="spellEnd"/>
    </w:p>
    <w:p w:rsidR="00E4726B" w:rsidRDefault="00E4726B" w:rsidP="00E4726B">
      <w:pPr>
        <w:rPr>
          <w:rFonts w:ascii="Arial" w:hAnsi="Arial" w:cs="Arial"/>
          <w:sz w:val="18"/>
        </w:rPr>
      </w:pPr>
      <w:r w:rsidRPr="00F053B2">
        <w:rPr>
          <w:rFonts w:ascii="Arial" w:hAnsi="Arial" w:cs="Arial"/>
          <w:sz w:val="18"/>
        </w:rPr>
        <w:t>CCCCGG</w:t>
      </w:r>
      <w:r w:rsidRPr="00E4726B">
        <w:rPr>
          <w:rFonts w:ascii="Arial" w:hAnsi="Arial" w:cs="Arial"/>
          <w:color w:val="FF0000"/>
          <w:sz w:val="18"/>
        </w:rPr>
        <w:t>GATATTTTGATACGCTGGATCAATCCCAAAGATGAGTTTTAATCTTCTGGACCAACTTTGTGGCCCTATGGCTAAAGTGGTTGCTGATTATGCTACTTTAACTAGAAATGTTAAATATGGGATTAAAGCAGATGTCGGATTGAACGTTACTGGTGAGCATACTTACCAGTCAGTGCGTCGTGGCGCCTGTTTTACAAACATGGTCAGCCCGTTTGGTTTTCTCAAGGCCATTATGATTGATGAAACACCAAACTTTTCTGGCACTAATGTGAGGTTCATTAATGACAGTGGTCGTATCGATGAGCGCTGTGTCTATGACACTCTTAAGCTGCAAAGTTACTTCCGCACTTCTGTCATTAACAGTATTGCACCTCTCATTGCTACCATCGGTGGCGAAAACCACGTTTCGGTCCTCGTCAACATGCTCCGCGTATCACGTATTCTGAAATCTAACCCAAAGGAATTCGAAGTTAAGCCTGACGACCTGTTTTACGACGATGGTCATCTAAACATCTCGTACCGCAATTTCCTCAAGCGCGACTTTGAAAGTTTCACCGGATTACGTTTTCAGCCTACTCTCCTCGTTAACCGTTTTGATGACAATGTTGGTTATCCATCTAACATATACTGTCCTAACCTAGAAAACCTGACTTCACGTGAATTTAACATCTTCTGTACTCTGATCTGTGAAATCAACTGTAACTACCCACTTCGTATTGCTTTTAGCTCTCCTTCTCTTGTGGATACATTGTACTTGCCCGGCCATTCGAAGCATTCCGTTAACTATGATCTTGTCAACAACATGACAGCGACTGAAGTTGACATTGTGCTGCGTAAGTATGTGTTTGCGAACAGGGTGGCTAGTGATTTCGATTTGGCTTACTTGATTGTTGTTAACGCGATGTATGCTCCACTGCCACGTGCTGCTGAAGCGCATGGATGGCTGTCACCGGTTAATAACATCTACCTACCAAAGGTTGAAAGTGTTCGTGGTATCATTCCGCAGCTGACTGAAGGTTCGCCTTATGAGCCACATCCAGACAGGTTGCTTACTTGGGCTGGTTATTCCAACAATCCTGGTAGGATGATGATTCATGCTCTGGCAACAATCGAGGCCTTCTACACTGGATTATTCGAAATTCTGACTGCGAATCCTCATGGTGTAGAACAATCTCTGAATGCTCTGGGTATGACAAGCTACACATCAGCGAAACCTTACAGGATGTTTTGTGAGGCAGTATCATATCGCTTTGGCAAAGAATTTGACCTACTGTGGAATACGAATGCTGGTGTCGACTGTTATTCTCATTTA</w:t>
      </w:r>
      <w:r w:rsidRPr="00F053B2">
        <w:rPr>
          <w:rFonts w:ascii="Arial" w:hAnsi="Arial" w:cs="Arial"/>
          <w:sz w:val="18"/>
        </w:rPr>
        <w:t>CTTGCTACAGAACCAGTGCAACTTGAAGTTACTGCATCATTAGCAGATAACAAGATAGATAACTATGAAGTTTATGAGACTAGCGCACATGGCGAACGTACTGTTCACCTTGTATGTCGTGAGTTAAAACCAGCTCTCTTCCCTATCCTATCAATGGGCATTAACTCAGACCGCTACTTTAACAACTCATTGGAATATGAGACAACGCTTCATTATAATGGTGCTCTTAATGAACTATCTACAACTAGTTCTGATGATGCAAACAAAGCAATGTCTATTTTCCGAGTGGGTGGTTGGAATGCAACACTGGTTGATGCTTCAACGAATAGGGCGATGCGTAACTGGGCTGCTAATTCAAACGGCCAAGTTGTACCTGTTTTACCGCCTGGTATAAATGGGGCCACAACATACAAATTCCCTCTGCGCCTTCTCAACAAAAGGACCCACAGCTGGATGGATATTCCAAATGTAATAAATAAGTTACATATGACAGCAAAGATTGATATTAAAGGCTGGGTCATCATGCTAAACGGTAAGCATGTAGGAGGCTTCATGCCACAGTATAGACCCGTCACGGTCTATCCTAAAGCATTGAATGCTGAGCAGATGACTGCTATACCAATGAAGACATCACCGTCTGCATTGAAGTATAGATTCCAGGGTTTTACACTGGCTGCGAGTCAAGAAAATGCACCCGTTGTCCATTTACAATCATCGCATATGGACACGGCCGACTTGCAGCCAGTCGAGGACTTTCAAGATCCGGCTGGTGCTCCGGAGGAAGCCTGAACTCTAACTACCATGATTTGAGTAGTTATCATAACCCGTTGCCCTTGTACCTTGACGAAAAGTATGATAACTCGTTGCCTGAGAAGTGTTCGTATATTCTTATGTATGTATCCAACGATGATGTGCCTTCACATGTTGTTGATTACCCATTCGAACTCCCTATCACTAAAGAAAGAGTGTGGGGTTTGCGGATTCGTCGTCGCAATCTGACGTGTTGGTACGTTGCTACCATGTCAATTTCGCACTACACACCGGCTACTATGTCGATTGCAGGCGGAATGATTTCTGGTAACCTTCGTGCGGGTCTTACTTTCGAGAATCATGTCGACTACTACTCACACATCCCTGAGATTGATGAACACCTTAAGGTCATATCACCTCAAGAGTTGTTTGATTTCGTGGCGGCGTTGCCGAAGACTAAAATCACGCAGCAGCATCATCTTTACGTCAACAAGCAAGAGTTAATAGTGTGTTATGAAAAGTTCCTGGCTGAATCCAGTGCAGAGAAAATCACAGCTGTAAACGAAACAATAAACCTTATGATTAAGAAATGCGAAAAACTTGGAATTGACAATAGAGCTTCATTTAATACTCATGTTATGTATGTATTACTAGCCCCTATATTTGCAGTCTATCATCTGCTTGAAATTATGAGAAATACAAACAACACAAATGAATACTTCAATTTACTTAAACTCGAAAGTGGAGCAGCCAAACAGTCACAGACTGTGTTCAGAAATGACCTTGCAGTCATTTACGAGATGCAAGTACTCTTCAACAGAGTACACGCCGATGTGGATTGGAAAACTGAGAAACAGCATCGTACTGAATCGAAGACAGTACCTATCCCATGCGAAGTAGTTTATTCACTAGCGACCTCGATTTTCAAATCTGGTATCGCAGAAGGCCGTGCACCTTTGCGTTTGGATTGGAACGGTTACTGGGCTGGAAGGTGGTCATCAATGCCTAATGGCTCAATTGTAAGCCAGTACGAAACTGACTTAGAGTTAAAGCGCTCGCTACCAAAAGAAGCGAAGTACAAGTCGTGCTGGTTTGCAGTGAATGGTCACAGTGATCACAGCTTCTGGGCGAAGCGCAACCCCGAAATTTATGCTACTACAAGCACTAAGTATGAATGGGGCAAAGTGCGCGCTCTGTACGGCTGTGATGTTACTTCATTTCTTCATGCAGACTTCGCGATGAGCAACTGTGAAGATACCCTGCCTTCCTGTTTCCCTGTAGGCAAGTTCGCAACAAAGAGCTTTGTCGAAGGCAGTGTGCACAAGTTTAAAGACACTGTGCCGGTATGCTTCGATTATGATGACTTCAACAGTCAGCACTCAATTGCTAGTATGCAAGCAGTCATGCGTGCTTGGATTGATGTCTATAGTACCTTTCTAACTGAGGAACAGAAGATATCAGCTGAGTGGACGCATGACTCGCTTGCGAATATGAGTGTATGCTTCAACGCGTTGGGTGAGACTGTCACTATTGATGGTACTCTCATGAGCGGCTGGCGTCTTACATCTTACATGAACACAGTGCTGAATCGTGTCTATCTACTACATGCAGGTTTAGACAAGCTACTTGTATATTCTTTGCATAATGGTGATGACATGTTCGGCGGTGCTCCTAATCTGCACAATGCGCTGCAGCTAATCAAGAATGCTAAAGAACGTGGCATTCGCGCCCAGGTCAGTAAGACTAACCTGGGCACTATTGG</w:t>
      </w:r>
      <w:r w:rsidRPr="00F053B2">
        <w:rPr>
          <w:rFonts w:ascii="Arial" w:hAnsi="Arial" w:cs="Arial"/>
          <w:sz w:val="18"/>
        </w:rPr>
        <w:lastRenderedPageBreak/>
        <w:t>CGAATTCCTTCGCGTCGACACGCGCGCAAAGGATTCACAGATGACGCAGTATCTGGCCCGCGCCGTCTCAACGCTGGTTCACGGCCGTGTTGAGGCTGATTCACCCACTGATCTAGTGGCCTTCATCACCGCTACGATCACACGTGTTGAAGAGGTGAAGTCCCGCGGCGGTAGTGCCACTGTGCTAGACGCATTGTTCAACAAGATTATGGAGTTTGCTTCTAAGTTATTCAGTACTGATCCAGAAGTAATTGAAGCTATTCTCACAACGCATCCCACTCAAGGTGGTGTTAATAAAGACGCTCCTGTACGAGCAAAGTACCTGAAGCGGAAGGCACACTCCGGCAAGGATGATATCTACTACCATCAGAAGTACTCTATTCTCGGGGACGGAATTAATGATTACATTAATCATGTAAAGCAGAGATTCCATCTCCGAGAAAGTGAGCTAGATCGCAGTAGACTCCAGCTGAAGGCCTACCAGTCTTTGGAACGCGATCTTGTTAGTTACGAGACCGGAATCGAAACTAATGAGAGAATCGCAATCTACAGAGGTCTAAGTGGTGCATGGAAGGGCACAGGTTTTGAAGCACCTATTGCTAAAGTCAGATCGATGGGTCTCATTGCAGCCAAGCAACTGAGAGTGCTGACATCTACTTTAGCTAGGATGATTCAGAATGCTGATGACCCTATTACTTTCATGCGAGTAGTCACTTAGACCTCTGTATAAATCGTTCTGCAGCTTTAGGCTGGCAGAACGCCGTGCGTTAT</w:t>
      </w:r>
    </w:p>
    <w:p w:rsidR="00E61835" w:rsidRDefault="00E61835" w:rsidP="00E4726B">
      <w:pPr>
        <w:rPr>
          <w:rFonts w:ascii="Arial" w:hAnsi="Arial" w:cs="Arial"/>
          <w:sz w:val="18"/>
        </w:rPr>
      </w:pPr>
    </w:p>
    <w:p w:rsidR="00E61835" w:rsidRDefault="00E61835" w:rsidP="00E4726B">
      <w:pPr>
        <w:rPr>
          <w:rFonts w:ascii="Arial" w:hAnsi="Arial" w:cs="Arial"/>
          <w:sz w:val="18"/>
        </w:rPr>
      </w:pPr>
    </w:p>
    <w:p w:rsidR="00E61835" w:rsidRDefault="00E61835" w:rsidP="00E4726B">
      <w:pPr>
        <w:rPr>
          <w:rFonts w:ascii="Arial" w:hAnsi="Arial" w:cs="Arial"/>
          <w:sz w:val="18"/>
        </w:rPr>
      </w:pPr>
    </w:p>
    <w:p w:rsidR="00E61835" w:rsidRDefault="00E61835" w:rsidP="00E4726B">
      <w:pPr>
        <w:rPr>
          <w:rFonts w:ascii="Arial" w:hAnsi="Arial" w:cs="Arial"/>
          <w:sz w:val="18"/>
        </w:rPr>
      </w:pPr>
    </w:p>
    <w:p w:rsidR="00E61835" w:rsidRDefault="00E61835" w:rsidP="00E4726B">
      <w:pPr>
        <w:rPr>
          <w:rFonts w:ascii="Arial" w:hAnsi="Arial" w:cs="Arial"/>
          <w:sz w:val="18"/>
        </w:rPr>
      </w:pPr>
    </w:p>
    <w:p w:rsidR="00E61835" w:rsidRDefault="00E61835" w:rsidP="00E4726B">
      <w:pPr>
        <w:rPr>
          <w:rFonts w:ascii="Arial" w:hAnsi="Arial" w:cs="Arial"/>
          <w:sz w:val="18"/>
        </w:rPr>
      </w:pPr>
    </w:p>
    <w:p w:rsidR="00E61835" w:rsidRDefault="00E61835" w:rsidP="00E4726B">
      <w:pPr>
        <w:rPr>
          <w:rFonts w:ascii="Arial" w:hAnsi="Arial" w:cs="Arial"/>
          <w:sz w:val="18"/>
        </w:rPr>
      </w:pPr>
    </w:p>
    <w:p w:rsidR="00E61835" w:rsidRDefault="00E61835" w:rsidP="00E4726B">
      <w:pPr>
        <w:rPr>
          <w:rFonts w:ascii="Arial" w:hAnsi="Arial" w:cs="Arial"/>
          <w:sz w:val="18"/>
        </w:rPr>
      </w:pPr>
    </w:p>
    <w:p w:rsidR="00E61835" w:rsidRDefault="00E61835" w:rsidP="00E4726B">
      <w:pPr>
        <w:rPr>
          <w:rFonts w:ascii="Arial" w:hAnsi="Arial" w:cs="Arial"/>
          <w:sz w:val="18"/>
        </w:rPr>
      </w:pPr>
    </w:p>
    <w:p w:rsidR="00E61835" w:rsidRDefault="00E61835" w:rsidP="00E4726B">
      <w:pPr>
        <w:rPr>
          <w:rFonts w:ascii="Arial" w:hAnsi="Arial" w:cs="Arial"/>
          <w:sz w:val="18"/>
        </w:rPr>
      </w:pPr>
    </w:p>
    <w:p w:rsidR="00E61835" w:rsidRDefault="00E61835" w:rsidP="00E4726B">
      <w:pPr>
        <w:rPr>
          <w:rFonts w:ascii="Arial" w:hAnsi="Arial" w:cs="Arial"/>
          <w:sz w:val="18"/>
        </w:rPr>
      </w:pPr>
    </w:p>
    <w:p w:rsidR="00E61835" w:rsidRDefault="00E61835" w:rsidP="00E4726B">
      <w:pPr>
        <w:rPr>
          <w:rFonts w:ascii="Arial" w:hAnsi="Arial" w:cs="Arial"/>
          <w:sz w:val="18"/>
        </w:rPr>
      </w:pPr>
    </w:p>
    <w:p w:rsidR="00E61835" w:rsidRDefault="00E61835" w:rsidP="00E4726B">
      <w:pPr>
        <w:rPr>
          <w:rFonts w:ascii="Arial" w:hAnsi="Arial" w:cs="Arial"/>
          <w:sz w:val="18"/>
        </w:rPr>
      </w:pPr>
    </w:p>
    <w:p w:rsidR="00E61835" w:rsidRDefault="00E61835" w:rsidP="00E4726B">
      <w:pPr>
        <w:rPr>
          <w:rFonts w:ascii="Arial" w:hAnsi="Arial" w:cs="Arial"/>
          <w:sz w:val="18"/>
        </w:rPr>
      </w:pPr>
    </w:p>
    <w:p w:rsidR="00E61835" w:rsidRDefault="00E61835" w:rsidP="00E4726B">
      <w:pPr>
        <w:rPr>
          <w:rFonts w:ascii="Arial" w:hAnsi="Arial" w:cs="Arial"/>
          <w:sz w:val="18"/>
        </w:rPr>
      </w:pPr>
    </w:p>
    <w:p w:rsidR="00E61835" w:rsidRDefault="00E61835" w:rsidP="00E4726B">
      <w:pPr>
        <w:rPr>
          <w:rFonts w:ascii="Arial" w:hAnsi="Arial" w:cs="Arial"/>
          <w:sz w:val="18"/>
        </w:rPr>
      </w:pPr>
    </w:p>
    <w:p w:rsidR="00E61835" w:rsidRDefault="00E61835" w:rsidP="00E4726B">
      <w:pPr>
        <w:rPr>
          <w:rFonts w:ascii="Arial" w:hAnsi="Arial" w:cs="Arial"/>
          <w:sz w:val="18"/>
        </w:rPr>
      </w:pPr>
    </w:p>
    <w:p w:rsidR="00E61835" w:rsidRDefault="00E61835" w:rsidP="00E4726B">
      <w:pPr>
        <w:rPr>
          <w:rFonts w:ascii="Arial" w:hAnsi="Arial" w:cs="Arial"/>
          <w:sz w:val="18"/>
        </w:rPr>
      </w:pPr>
    </w:p>
    <w:p w:rsidR="00E61835" w:rsidRDefault="00E61835" w:rsidP="00E4726B">
      <w:pPr>
        <w:rPr>
          <w:rFonts w:ascii="Arial" w:hAnsi="Arial" w:cs="Arial"/>
          <w:sz w:val="18"/>
        </w:rPr>
      </w:pPr>
    </w:p>
    <w:p w:rsidR="00E61835" w:rsidRDefault="00E61835" w:rsidP="00E4726B">
      <w:pPr>
        <w:rPr>
          <w:rFonts w:ascii="Arial" w:hAnsi="Arial" w:cs="Arial"/>
          <w:sz w:val="18"/>
        </w:rPr>
      </w:pPr>
    </w:p>
    <w:p w:rsidR="00E61835" w:rsidRDefault="00E61835" w:rsidP="00E4726B">
      <w:pPr>
        <w:rPr>
          <w:rFonts w:ascii="Arial" w:hAnsi="Arial" w:cs="Arial"/>
          <w:sz w:val="18"/>
        </w:rPr>
      </w:pPr>
    </w:p>
    <w:p w:rsidR="00E61835" w:rsidRDefault="00E61835" w:rsidP="00E4726B">
      <w:pPr>
        <w:rPr>
          <w:rFonts w:ascii="Arial" w:hAnsi="Arial" w:cs="Arial"/>
          <w:sz w:val="18"/>
        </w:rPr>
      </w:pPr>
    </w:p>
    <w:p w:rsidR="00E61835" w:rsidRDefault="00E61835" w:rsidP="00E4726B">
      <w:pPr>
        <w:rPr>
          <w:rFonts w:ascii="Arial" w:hAnsi="Arial" w:cs="Arial"/>
          <w:sz w:val="18"/>
        </w:rPr>
      </w:pPr>
    </w:p>
    <w:p w:rsidR="00E61835" w:rsidRDefault="00E61835" w:rsidP="00E4726B">
      <w:pPr>
        <w:rPr>
          <w:rFonts w:ascii="Arial" w:hAnsi="Arial" w:cs="Arial"/>
          <w:sz w:val="18"/>
        </w:rPr>
      </w:pPr>
    </w:p>
    <w:p w:rsidR="00E61835" w:rsidRDefault="00E61835" w:rsidP="00E4726B">
      <w:pPr>
        <w:rPr>
          <w:rFonts w:ascii="Arial" w:hAnsi="Arial" w:cs="Arial"/>
          <w:sz w:val="18"/>
        </w:rPr>
      </w:pPr>
    </w:p>
    <w:p w:rsidR="00E61835" w:rsidRDefault="00E61835" w:rsidP="00E4726B">
      <w:pPr>
        <w:rPr>
          <w:rFonts w:ascii="Arial" w:hAnsi="Arial" w:cs="Arial"/>
          <w:sz w:val="18"/>
        </w:rPr>
      </w:pPr>
    </w:p>
    <w:p w:rsidR="00E61835" w:rsidRDefault="00E61835" w:rsidP="00E4726B">
      <w:pPr>
        <w:rPr>
          <w:rFonts w:ascii="Arial" w:hAnsi="Arial" w:cs="Arial"/>
          <w:sz w:val="18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lastRenderedPageBreak/>
        <w:t xml:space="preserve">CLUSTAL </w:t>
      </w:r>
      <w:proofErr w:type="gramStart"/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O(</w:t>
      </w:r>
      <w:proofErr w:type="gramEnd"/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1.2.4) multiple sequence alignment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TGATTGATGAACGATATTTTGATACGCTGGATCAATCCCAAAGATGAGTTTTAATCTTCT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6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------CCCCGGGATATTTTGATACGCTGGATCAATCCCAAAGATGAGTTTTAATCTTCT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5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            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GGACCAACTTTGTGGCCCTATGGCTAAAGTGGTTGCTGATTATGCTACTTTAACTAGAAA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12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GGACCAACTTTGTGGCCCTATGGCTAAAGTGGTTGCTGATTATGCTACTTTAACTAGAAA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11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TGTTAAATATGGGATTAAAGCAGATGTCGGATTGAACGTTACTGGTGAGCATACTTACCA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18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TGTTAAATATGGGATTAAAGCAGATGTCGGATTGAACGTTACTGGTGAGCATACTTACCA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17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GTCAGTGCGTCGTGGCGCCTGTTTTACAAACATGGTCAGCCCGTTTGGTTTTCTCAAGGC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24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GTCAGTGCGTCGTGGCGCCTGTTTTACAAACATGGTCAGCCCGTTTGGTTTTCTCAAGGC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23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CATTATGATTGATGAAACACCAAACTTTTCTGGCACTAATGTGAGGTTCATTAATGACAG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30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CATTATGATTGATGAAACACCAAACTTTTCTGGCACTAATGTGAGGTTCATTAATGACAG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29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TGGTCGTATCGATGAGCGCTGTGTCTATGACACTCTTAAGCTGCAAAGTTACTTCCGCAC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36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TGGTCGTATCGATGAGCGCTGTGTCTATGACACTCTTAAGCTGCAAAGTTACTTCCGCAC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35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TTCTGTCATTAACAGTATTGCACCTCTCATTGCTACCATCGGTGGCGAAAACCACGTTTC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42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TTCTGTCATTAACAGTATTGCACCTCTCATTGCTACCATCGGTGGCGAAAACCACGTTTC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41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GGTCCTCGTCAACATGCTCCGCGTATCACGTATTCTGAAATCTAACCCAAAGGAATTCGA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48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GGTCCTCGTCAACATGCTCCGCGTATCACGTATTCTGAAATCTAACCCAAAGGAATTCGA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47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AGTTAAGCCTGACGACCTGTTTTACGACGATGGTCATCTAAACATCTCGTACCGCAATTT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54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AGTTAAGCCTGACGACCTGTTTTACGACGATGGTCATCTAAACATCTCGTACCGCAATTT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53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CCTCAAGCGCGACTTTGAAAGTTTCACCGGATTACGTTTTCAGCCTACTCTCCTCGTTAA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60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CCTCAAGCGCGACTTTGAAAGTTTCACCGGATTACGTTTTCAGCCTACTCTCCTCGTTAA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59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CCGTTTTGATGACAATGTTGGTTATCCATCTAACATATACTGTCCTAACCTAGAAAACCT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66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CCGTTTTGATGACAATGTTGGTTATCCATCTAACATATACTGTCCTAACCTAGAAAACCT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65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GACTTCACGTGAATTTAACATCTTCTGTACTCTGATCTGTGAAATCAACTGTAACTACCC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72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GACTTCACGTGAATTTAACATCTTCTGTACTCTGATCTGTGAAATCAACTGTAACTACCC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71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ACTTCGTATTGCTTTTAGCTCTCCTTCTCTTGTGGATACATTGTACTTGCCCGGCCATTC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78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ACTTCGTATTGCTTTTAGCTCTCCTTCTCTTGTGGATACATTGTACTTGCCCGGCCATTC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77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GAAGCATTCCGTTAACTATGATCTTGTCAACAACATGACAGCGACTGAAGTTGACATTGT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84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GAAGCATTCCGTTAACTATGATCTTGTCAACAACATGACAGCGACTGAAGTTGACATTGT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83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GCTGCGTAAGTATGTGTTTGCGAACAGGGTGGCTAGTGATTTCGATTTGGCTTACTTGAT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90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GCTGCGTAAGTATGTGTTTGCGAACAGGGTGGCTAGTGATTTCGATTTGGCTTACTTGAT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89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TGTTGTTAACGCGATGTATGCTCCACTGCCACGTGCTGCTGAAGCGCATGGATGGCTGTC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96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TGTTGTTAACGCGATGTATGCTCCACTGCCACGTGCTGCTGAAGCGCATGGATGGCTGTC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95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ACCGGTTAATAACATCTACCTACCAAAGGTTGAAAGTGTTCGTGGTATCATTCCGCAGCT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102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ACCGGTTAATAACATCTACCTACCAAAGGTTGAAAGTGTTCGTGGTATCATTCCGCAGCT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101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lastRenderedPageBreak/>
        <w:t>TRINITY_DN8321      GACTGAAGGTTCGCCTTATGAGCCACATCCAGACAGGTTGCTTACTTGGGCTGGTTATTC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108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GACTGAAGGTTCGCCTTATGAGCCACATCCAGACAGGTTGCTTACTTGGGCTGGTTATTC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107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CAACAATCCTGGTAGGATGATGATTCATGCTCTGGCAACAATCGAGGCCTTCTACACTGG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114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CAACAATCCTGGTAGGATGATGATTCATGCTCTGGCAACAATCGAGGCCTTCTACACTGG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113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ATTATTCGAAATTCTGACTGCGAATCCTCATGGTGTAGAACAATCTCTGAATGCTCTGGG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120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ATTATTCGAAATTCTGACTGCGAATCCTCATGGTGTAGAACAATCTCTGAATGCTCTGGG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119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TATGACAAGCTACACATCAGCGAAACCTTACAGGATGTTTTGTGAGGCAGTATCATATCG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126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TATGACAAGCTACACATCAGCGAAACCTTACAGGATGTTTTGTGAGGCAGTATCATATCG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125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CTTTGGCAAAGAATTTGACCTACTGTGGAATACGAATGCTGGTGTCGACTGTTATTCTCA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132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CTTTGGCAAAGAATTTGACCTACTGTGGAATACGAATGCTGGTGTCGACTGTTATTCTCA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131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TTTACTTGCTACAGAACCAGTGCAACTTGAAGTTACTGCATCATTAGCAGATAACAAGAT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138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TTTACTTGCTACAGAACCAGTGCAACTTGAAGTTACTGCATCATTAGCAGATAACAAGAT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137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AGATAACTATGAAGTTTATGAGACTAGCGCACATGGCGAACGTACTGTTCACCTTGTATG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144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AGATAACTATGAAGTTTATGAGACTAGCGCACATGGCGAACGTACTGTTCACCTTGTATG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143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TCGTGAGTTAAAACCAGCTCTCTTCCCTATCCTATCAATGGGCATTAACTCAGACCGCTA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150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TCGTGAGTTAAAACCAGCTCTCTTCCCTATCCTATCAATGGGCATTAACTCAGACCGCTA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149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CTTTAACAACTCATTGGAATATGAGACAACGCTTCATTATAATGGTGCTCTTAATGAACT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156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CTTTAACAACTCATTGGAATATGAGACAACGCTTCATTATAATGGTGCTCTTAATGAACT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155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ATCTACAACTAGTTCTGATGATGCAAACAAAGCAATGTCTATTTTCCGAGTGGGTGGTTG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162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ATCTACAACTAGTTCTGATGATGCAAACAAAGCAATGTCTATTTTCCGAGTGGGTGGTTG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161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GAATGCAACACTGGTTGATGCTTCAACGAATAGGGCGATGCGTAACTGGGCTGCTAATTC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168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GAATGCAACACTGGTTGATGCTTCAACGAATAGGGCGATGCGTAACTGGGCTGCTAATTC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167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AAACGGCCAAGTTGTACCTGTTTTACCGCCTGGTATAAATGGGGCCACAACATACAAATT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174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AAACGGCCAAGTTGTACCTGTTTTACCGCCTGGTATAAATGGGGCCACAACATACAAATT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173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CCCTCTGCGCCTTCTCAACAAAAGGACCCACAGCTGGATGGATATTCCAAATGTAATAAA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180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CCCTCTGCGCCTTCTCAACAAAAGGACCCACAGCTGGATGGATATTCCAAATGTAATAAA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179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TAAGTTACATATGACAGCAAAGATTGATATTAAAGGCTGGGTCATCATGCTAAACGGTAA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186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TAAGTTACATATGACAGCAAAGATTGATATTAAAGGCTGGGTCATCATGCTAAACGGTAA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185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GCATGTAGGAGGCTTCATGCCACAGTATAGACCCGTCACGGTCTATCCTAAAGCATTGAA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192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GCATGTAGGAGGCTTCATGCCACAGTATAGACCCGTCACGGTCTATCCTAAAGCATTGAA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191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TGCTGAGCAGATGACTGCTATACCAATGAAGACATCACCGTCTGCATTGAAGTATAGATT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198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TGCTGAGCAGATGACTGCTATACCAATGAAGACATCACCGTCTGCATTGAAGTATAGATT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197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CCAGGGTTTTACACTGGCTGCGAGTCAAGAAAATGCACCCGTTGTCCATTTACAATCATC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204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CCAGGGTTTTACACTGGCTGCGAGTCAAGAAAATGCACCCGTTGTCCATTTACAATCATC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203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GCATATGGACACGGCCGACTTGCAGCCAGTCGAGGACTTTCAAGATCCGGCTGGTGCTCC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210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GCATATGGACACGGCCGACTTGCAGCCAGTCGAGGACTTTCAAGATCCGGCTGGTGCTCC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209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GGAGGAAGCCTGAACTCTAACTACCATGATTTGAGTAGTTATCATAACCCGTTGCCCTTG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216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GGAGGAAGCCTGAACTCTAACTACCATGATTTGAGTAGTTATCATAACCCGTTGCCCTTG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215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TACCTTGACGAAAAGTATGATAACTCGTTGCCTGAGAAGTGTTCGTATATTCTTATGTAT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222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TACCTTGACGAAAAGTATGATAACTCGTTGCCTGAGAAGTGTTCGTATATTCTTATGTAT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221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GTATCCAACGATGATGTGCCTTCACATGTTGTTGATTACCCATTCGAACTCCCTATCACT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228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GTATCCAACGATGATGTGCCTTCACATGTTGTTGATTACCCATTCGAACTCCCTATCACT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227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AAAGAAAGAGTGTGGGGTTTGCGGATTCGTCGTCGCAATCTGACGTGTTGGTACGTTGCT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234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AAAGAAAGAGTGTGGGGTTTGCGGATTCGTCGTCGCAATCTGACGTGTTGGTACGTTGCT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233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ACCATGTCAATTTCGCACTACACACCGGCTACTATGTCGATTGCAGGCGGAATGATTTCT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240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ACCATGTCAATTTCGCACTACACACCGGCTACTATGTCGATTGCAGGCGGAATGATTTCT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239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GGTAACCTTCGTGCGGGTCTTACTTTCGAGAATCATGTCGACTACTACTCACACATCCCT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246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GGTAACCTTCGTGCGGGTCTTACTTTCGAGAATCATGTCGACTACTACTCACACATCCCT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245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GAGATTGATGAACACCTTAAGGTCATATCACCTCAAGAGTTGTTTGATTTCGTGGCGGCG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252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GAGATTGATGAACACCTTAAGGTCATATCACCTCAAGAGTTGTTTGATTTCGTGGCGGCG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251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TTGCCGAAGACTAAAATCACGCAGCAGCATCATCTTTACGTCAACAAGCAAGAGTTAATA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258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TTGCCGAAGACTAAAATCACGCAGCAGCATCATCTTTACGTCAACAAGCAAGAGTTAATA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257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GTGTGTTATGAAAAGTTCCTGGCTGAATCCAGTGCAGAGAAAATCACAGCTGTAAACGAA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264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GTGTGTTATGAAAAGTTCCTGGCTGAATCCAGTGCAGAGAAAATCACAGCTGTAAACGAA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263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ACAATAAACCTTATGATTAAGAAATGCGAAAAACTTGGAATTGACAATAGAGCTTCATTT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270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ACAATAAACCTTATGATTAAGAAATGCGAAAAACTTGGAATTGACAATAGAGCTTCATTT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269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AATACTCATGTTATGTATGTATTACTAGCCCCTATATTTGCAGTCTATCATCTGCTTGAA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276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AATACTCATGTTATGTATGTATTACTAGCCCCTATATTTGCAGTCTATCATCTGCTTGAA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275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ATTATGAGAAATACAAACAACACAAATGAATACTTCAATTTACTTAAACTCGAAAGTGGA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282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ATTATGAGAAATACAAACAACACAAATGAATACTTCAATTTACTTAAACTCGAAAGTGGA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281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GCAGCCAAACAGTCACAGACTGTGTTCAGAAATGACCTTGCAGTCATTTACGAGATGCAA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288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GCAGCCAAACAGTCACAGACTGTGTTCAGAAATGACCTTGCAGTCATTTACGAGATGCAA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287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GTACTCTTCAACAGAGTACACGCCGATGTGGATTGGAAAACTGAGAAACAGCATCGTACT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294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GTACTCTTCAACAGAGTACACGCCGATGTGGATTGGAAAACTGAGAAACAGCATCGTACT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293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GAATCGAAGACAGTACCTATCCCATGCGAAGTAGTTTATTCACTAGCGACCTCGATTTTC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300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GAATCGAAGACAGTACCTATCCCATGCGAAGTAGTTTATTCACTAGCGACCTCGATTTTC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299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AAATCTGGTATCGCAGAAGGCCGTGCACCTTTGCGTTTGGATTGGAACGGTTACTGGGCT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306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AAATCTGGTATCGCAGAAGGCCGTGCACCTTTGCGTTTGGATTGGAACGGTTACTGGGCT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305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GGAAGGTGGTCATCAATGCCTAATGGCTCAATTGTAAGCCAGTACGAAACTGACTTAGAG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312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GGAAGGTGGTCATCAATGCCTAATGGCTCAATTGTAAGCCAGTACGAAACTGACTTAGAG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311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TTAAAGCGCTCGCTACCAAAAGAAGCGAAGTACAAGTCGTGCTGGTTTGCAGTGAATGGT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318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TTAAAGCGCTCGCTACCAAAAGAAGCGAAGTACAAGTCGTGCTGGTTTGCAGTGAATGGT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317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lastRenderedPageBreak/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CACAGTGATCACAGCTTCTGGGCGAAGCGCAACCCCGAAATTTATGCTACTACAAGCACT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324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CACAGTGATCACAGCTTCTGGGCGAAGCGCAACCCCGAAATTTATGCTACTACAAGCACT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323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AAGTATGAATGGGGCAAAGTGCGCGCTCTGTACGGCTGTGATGTTACTTCATTTCTTCAT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330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AAGTATGAATGGGGCAAAGTGCGCGCTCTGTACGGCTGTGATGTTACTTCATTTCTTCAT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329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GCAGACTTCGCGATGAGCAACTGTGAAGATACCCTGCCTTCCTGTTTCCCTGTAGGCAAG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336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GCAGACTTCGCGATGAGCAACTGTGAAGATACCCTGCCTTCCTGTTTCCCTGTAGGCAAG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335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TTCGCAACAAAGAGCTTTGTCGAAGGCAGTGTGCACAAGTTTAAAGACACTGTGCCGGTA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342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TTCGCAACAAAGAGCTTTGTCGAAGGCAGTGTGCACAAGTTTAAAGACACTGTGCCGGTA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341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TGCTTCGATTATGATGACTTCAACAGTCAGCACTCAATTGCTAGTATGCAAGCAGTCATG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348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TGCTTCGATTATGATGACTTCAACAGTCAGCACTCAATTGCTAGTATGCAAGCAGTCATG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347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CGTGCTTGGATTGATGTCTATAGTACCTTTCTAACTGAGGAACAGAAGATATCAGCTGAG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354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CGTGCTTGGATTGATGTCTATAGTACCTTTCTAACTGAGGAACAGAAGATATCAGCTGAG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353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TGGACGCATGACTCGCTTGCGAATATGAGTGTATGCTTCAACGCGTTGGGTGAGACTGTC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360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TGGACGCATGACTCGCTTGCGAATATGAGTGTATGCTTCAACGCGTTGGGTGAGACTGTC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359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ACTATTGATGGTACTCTCATGAGCGGCTGGCGTCTTACATCTTACATGAACACAGTGCTG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366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ACTATTGATGGTACTCTCATGAGCGGCTGGCGTCTTACATCTTACATGAACACAGTGCTG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365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AATCGTGTCTATCTACTACATGCAGGTTTAGACAAGCTACTTGTATATTCTTTGCATAAT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372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AATCGTGTCTATCTACTACATGCAGGTTTAGACAAGCTACTTGTATATTCTTTGCATAAT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371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GGTGATGACATGTTCGGCGGTGCTCCTAATCTGCACAATGCGCTGCAGCTAATCAAGAAT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378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GGTGATGACATGTTCGGCGGTGCTCCTAATCTGCACAATGCGCTGCAGCTAATCAAGAAT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377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GCTAAAGAACGTGGCATTCGCGCCCAGGTCAGTAAGACTAACCTGGGCACTATTGGCGAA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384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GCTAAAGAACGTGGCATTCGCGCCCAGGTCAGTAAGACTAACCTGGGCACTATTGGCGAA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383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TTCCTTCGCGTCGACACGCGCGCAAAGGATTCACAGATGACGCAGTATCTGGCCCGCGCC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390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TTCCTTCGCGTCGACACGCGCGCAAAGGATTCACAGATGACGCAGTATCTGGCCCGCGCC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389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GTCTCAACGCTGGTTCACGGCCGTGTTGAGGCTGATTCACCCACTGATCTAGTGGCCTTC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396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GTCTCAACGCTGGTTCACGGCCGTGTTGAGGCTGATTCACCCACTGATCTAGTGGCCTTC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395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ATCACCGCTACGATCACACGTGTTGAAGAGGTGAAGTCCCGCGGCGGTAGTGCCACTGTG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402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ATCACCGCTACGATCACACGTGTTGAAGAGGTGAAGTCCCGCGGCGGTAGTGCCACTGTG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401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CTAGACGCATTGTTCAACAAGATTATGGAGTTTGCTTCTAAGTTATTCAGTACTGATCCA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408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CTAGACGCATTGTTCAACAAGATTATGGAGTTTGCTTCTAAGTTATTCAGTACTGATCCA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407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GAAGTAATTGAAGCTATTCTCACAACGCATCCCACTCAAGGTGGTGTTAATAAAGACGCT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414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GAAGTAATTGAAGCTATTCTCACAACGCATCCCACTCAAGGTGGTGTTAATAAAGACGCT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413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CCTGTACGAGCAAAGTACCTGAAGCGGAAGGCACACTCCGGCAAGGATGATATCTACTAC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420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CCTGTACGAGCAAAGTACCTGAAGCGGAAGGCACACTCCGGCAAGGATGATATCTACTAC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419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CATCAGAAGTACTCTATTCTCGGGGACGGAATTAATGATTACATTAATCATGTAAAGCAG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426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lastRenderedPageBreak/>
        <w:t>TRINITY_DN4986      CATCAGAAGTACTCTATTCTCGGGGACGGAATTAATGATTACATTAATCATGTAAAGCAG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425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AGATTCCATCTCCGAGAAAGTGAGCTAGATCGCAGTAGACTCCAGCTGAAGGCCTACCAG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432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AGATTCCATCTCCGAGAAAGTGAGCTAGATCGCAGTAGACTCCAGCTGAAGGCCTACCAG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431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TCTTTGGAACGCGATCTTGTTAGTTACGAGACCGGAATCGAAACTAATGAGAGAATCGCA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438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TCTTTGGAACGCGATCTTGTTAGTTACGAGACCGGAATCGAAACTAATGAGAGAATCGCA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437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ATCTACAGAGGTCTAAGTGGTGCATGGAAGGGCACAGGTTTTGAAGCACCTATTGCTAAA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444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ATCTACAGAGGTCTAAGTGGTGCATGGAAGGGCACAGGTTTTGAAGCACCTATTGCTAAA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443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GTCAGATCGATGGGTCTCATTGCAGCCAAGCAACTGAGAGTGCTGACATCTACTTTAGCT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450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GTCAGATCGATGGGTCTCATTGCAGCCAAGCAACTGAGAGTGCTGACATCTACTTTAGCT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449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AGGATGATTCAGAATGCTGATGACCCTATTACTTTCATGCGAGTAGTCACTTAGACCTCT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4560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AGGATGATTCAGAATGCTGATGACCCTATTACTTTCATGCGAGTAGTCACTTAGACCTCT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4554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*************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8321      GTATAAATCGTTCTGCAGCTTTAGGCTGGCAGAACGCCGTGCGTTATTATATA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4613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>TRINITY_DN4986      GTATAAATCGTTCTGCAGCTTTAGGCTGGCAGAACGCCGTGCGTTAT------</w:t>
      </w: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ab/>
        <w:t>4601</w:t>
      </w:r>
    </w:p>
    <w:p w:rsidR="00E61835" w:rsidRPr="00E61835" w:rsidRDefault="00E61835" w:rsidP="00E61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E61835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***********************************************      </w:t>
      </w:r>
    </w:p>
    <w:p w:rsidR="00E61835" w:rsidRDefault="00E61835" w:rsidP="00E4726B">
      <w:pPr>
        <w:rPr>
          <w:rFonts w:ascii="Arial" w:hAnsi="Arial" w:cs="Arial"/>
          <w:sz w:val="18"/>
        </w:rPr>
      </w:pPr>
    </w:p>
    <w:p w:rsidR="00E61835" w:rsidRDefault="00E61835" w:rsidP="00E4726B">
      <w:pPr>
        <w:rPr>
          <w:rFonts w:ascii="Arial" w:hAnsi="Arial" w:cs="Arial"/>
          <w:sz w:val="18"/>
        </w:rPr>
      </w:pPr>
    </w:p>
    <w:p w:rsidR="00E61835" w:rsidRDefault="00E61835" w:rsidP="00E4726B">
      <w:pPr>
        <w:rPr>
          <w:rFonts w:ascii="Arial" w:hAnsi="Arial" w:cs="Arial"/>
          <w:sz w:val="18"/>
        </w:rPr>
      </w:pPr>
    </w:p>
    <w:p w:rsidR="00E61835" w:rsidRDefault="00E61835" w:rsidP="00E4726B">
      <w:pPr>
        <w:rPr>
          <w:rFonts w:ascii="Arial" w:hAnsi="Arial" w:cs="Arial"/>
          <w:sz w:val="18"/>
        </w:rPr>
      </w:pPr>
    </w:p>
    <w:p w:rsidR="00147FE3" w:rsidRDefault="00147FE3" w:rsidP="00E4726B">
      <w:pPr>
        <w:rPr>
          <w:rFonts w:ascii="Arial" w:hAnsi="Arial" w:cs="Arial"/>
          <w:sz w:val="18"/>
        </w:rPr>
      </w:pPr>
    </w:p>
    <w:p w:rsidR="00147FE3" w:rsidRDefault="00147FE3" w:rsidP="00E4726B">
      <w:pPr>
        <w:rPr>
          <w:rFonts w:ascii="Arial" w:hAnsi="Arial" w:cs="Arial"/>
          <w:sz w:val="18"/>
        </w:rPr>
      </w:pPr>
    </w:p>
    <w:p w:rsidR="00147FE3" w:rsidRDefault="00147FE3" w:rsidP="00E4726B">
      <w:pPr>
        <w:rPr>
          <w:rFonts w:ascii="Arial" w:hAnsi="Arial" w:cs="Arial"/>
          <w:sz w:val="18"/>
        </w:rPr>
      </w:pPr>
    </w:p>
    <w:p w:rsidR="00147FE3" w:rsidRDefault="00147FE3" w:rsidP="00E4726B">
      <w:pPr>
        <w:rPr>
          <w:rFonts w:ascii="Arial" w:hAnsi="Arial" w:cs="Arial"/>
          <w:sz w:val="18"/>
        </w:rPr>
      </w:pPr>
    </w:p>
    <w:p w:rsidR="00147FE3" w:rsidRDefault="00147FE3" w:rsidP="00E4726B">
      <w:pPr>
        <w:rPr>
          <w:rFonts w:ascii="Arial" w:hAnsi="Arial" w:cs="Arial"/>
          <w:sz w:val="18"/>
        </w:rPr>
      </w:pPr>
    </w:p>
    <w:p w:rsidR="00147FE3" w:rsidRDefault="00147FE3" w:rsidP="00E4726B">
      <w:pPr>
        <w:rPr>
          <w:rFonts w:ascii="Arial" w:hAnsi="Arial" w:cs="Arial"/>
          <w:sz w:val="18"/>
        </w:rPr>
      </w:pPr>
    </w:p>
    <w:p w:rsidR="00147FE3" w:rsidRDefault="00147FE3" w:rsidP="00E4726B">
      <w:pPr>
        <w:rPr>
          <w:rFonts w:ascii="Arial" w:hAnsi="Arial" w:cs="Arial"/>
          <w:sz w:val="18"/>
        </w:rPr>
      </w:pPr>
    </w:p>
    <w:p w:rsidR="00147FE3" w:rsidRDefault="00147FE3" w:rsidP="00E4726B">
      <w:pPr>
        <w:rPr>
          <w:rFonts w:ascii="Arial" w:hAnsi="Arial" w:cs="Arial"/>
          <w:sz w:val="18"/>
        </w:rPr>
      </w:pPr>
    </w:p>
    <w:p w:rsidR="00147FE3" w:rsidRDefault="00147FE3" w:rsidP="00E4726B">
      <w:pPr>
        <w:rPr>
          <w:rFonts w:ascii="Arial" w:hAnsi="Arial" w:cs="Arial"/>
          <w:sz w:val="18"/>
        </w:rPr>
      </w:pPr>
    </w:p>
    <w:p w:rsidR="00147FE3" w:rsidRDefault="00147FE3" w:rsidP="00E4726B">
      <w:pPr>
        <w:rPr>
          <w:rFonts w:ascii="Arial" w:hAnsi="Arial" w:cs="Arial"/>
          <w:sz w:val="18"/>
        </w:rPr>
      </w:pPr>
    </w:p>
    <w:p w:rsidR="00147FE3" w:rsidRDefault="00147FE3" w:rsidP="00E4726B">
      <w:pPr>
        <w:rPr>
          <w:rFonts w:ascii="Arial" w:hAnsi="Arial" w:cs="Arial"/>
          <w:sz w:val="18"/>
        </w:rPr>
      </w:pPr>
    </w:p>
    <w:p w:rsidR="00147FE3" w:rsidRDefault="00147FE3" w:rsidP="00E4726B">
      <w:pPr>
        <w:rPr>
          <w:rFonts w:ascii="Arial" w:hAnsi="Arial" w:cs="Arial"/>
          <w:sz w:val="18"/>
        </w:rPr>
      </w:pPr>
    </w:p>
    <w:p w:rsidR="00147FE3" w:rsidRDefault="00147FE3" w:rsidP="00E4726B">
      <w:pPr>
        <w:rPr>
          <w:rFonts w:ascii="Arial" w:hAnsi="Arial" w:cs="Arial"/>
          <w:sz w:val="18"/>
        </w:rPr>
      </w:pPr>
    </w:p>
    <w:p w:rsidR="00147FE3" w:rsidRDefault="00147FE3" w:rsidP="00E4726B">
      <w:pPr>
        <w:rPr>
          <w:rFonts w:ascii="Arial" w:hAnsi="Arial" w:cs="Arial"/>
          <w:sz w:val="18"/>
        </w:rPr>
      </w:pPr>
    </w:p>
    <w:p w:rsidR="00147FE3" w:rsidRDefault="00147FE3" w:rsidP="00E4726B">
      <w:pPr>
        <w:rPr>
          <w:rFonts w:ascii="Arial" w:hAnsi="Arial" w:cs="Arial"/>
          <w:sz w:val="18"/>
        </w:rPr>
      </w:pPr>
    </w:p>
    <w:p w:rsidR="00147FE3" w:rsidRDefault="00147FE3" w:rsidP="00E4726B">
      <w:pPr>
        <w:rPr>
          <w:rFonts w:ascii="Arial" w:hAnsi="Arial" w:cs="Arial"/>
          <w:sz w:val="18"/>
        </w:rPr>
      </w:pPr>
    </w:p>
    <w:p w:rsidR="00147FE3" w:rsidRDefault="00147FE3" w:rsidP="00E4726B">
      <w:pPr>
        <w:rPr>
          <w:rFonts w:ascii="Arial" w:hAnsi="Arial" w:cs="Arial"/>
          <w:sz w:val="18"/>
        </w:rPr>
      </w:pPr>
    </w:p>
    <w:p w:rsidR="00147FE3" w:rsidRDefault="00147FE3" w:rsidP="00147FE3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lastRenderedPageBreak/>
        <w:t>Blastn</w:t>
      </w:r>
      <w:proofErr w:type="spellEnd"/>
      <w:r>
        <w:rPr>
          <w:rFonts w:ascii="Arial" w:hAnsi="Arial" w:cs="Arial"/>
        </w:rPr>
        <w:t xml:space="preserve"> against the transcriptome of the virus-cured </w:t>
      </w:r>
      <w:r w:rsidRPr="00C61668">
        <w:rPr>
          <w:rFonts w:ascii="Arial" w:hAnsi="Arial" w:cs="Arial"/>
          <w:i/>
        </w:rPr>
        <w:t xml:space="preserve">M. </w:t>
      </w:r>
      <w:proofErr w:type="spellStart"/>
      <w:r w:rsidRPr="00C61668">
        <w:rPr>
          <w:rFonts w:ascii="Arial" w:hAnsi="Arial" w:cs="Arial"/>
          <w:i/>
        </w:rPr>
        <w:t>sympodialis</w:t>
      </w:r>
      <w:proofErr w:type="spellEnd"/>
      <w:r>
        <w:rPr>
          <w:rFonts w:ascii="Arial" w:hAnsi="Arial" w:cs="Arial"/>
        </w:rPr>
        <w:t xml:space="preserve"> SEC494 strain </w:t>
      </w:r>
      <w:r w:rsidR="00486B38">
        <w:rPr>
          <w:rFonts w:ascii="Arial" w:hAnsi="Arial" w:cs="Arial"/>
        </w:rPr>
        <w:t>finds</w:t>
      </w:r>
      <w:r>
        <w:rPr>
          <w:rFonts w:ascii="Arial" w:hAnsi="Arial" w:cs="Arial"/>
        </w:rPr>
        <w:t xml:space="preserve"> one hit:</w:t>
      </w:r>
    </w:p>
    <w:p w:rsidR="00147FE3" w:rsidRPr="00147FE3" w:rsidRDefault="00147FE3" w:rsidP="00147FE3">
      <w:pPr>
        <w:rPr>
          <w:rFonts w:ascii="Arial" w:hAnsi="Arial" w:cs="Arial"/>
          <w:sz w:val="20"/>
        </w:rPr>
      </w:pPr>
      <w:r w:rsidRPr="00147FE3">
        <w:rPr>
          <w:rFonts w:ascii="Arial" w:hAnsi="Arial" w:cs="Arial"/>
          <w:sz w:val="20"/>
        </w:rPr>
        <w:t>TRINITY_DN4775_c0_g1_i</w:t>
      </w:r>
      <w:proofErr w:type="gramStart"/>
      <w:r w:rsidRPr="00147FE3">
        <w:rPr>
          <w:rFonts w:ascii="Arial" w:hAnsi="Arial" w:cs="Arial"/>
          <w:sz w:val="20"/>
        </w:rPr>
        <w:t xml:space="preserve">1  </w:t>
      </w:r>
      <w:proofErr w:type="spellStart"/>
      <w:r w:rsidRPr="00147FE3">
        <w:rPr>
          <w:rFonts w:ascii="Arial" w:hAnsi="Arial" w:cs="Arial"/>
          <w:sz w:val="20"/>
        </w:rPr>
        <w:t>len</w:t>
      </w:r>
      <w:proofErr w:type="spellEnd"/>
      <w:proofErr w:type="gramEnd"/>
      <w:r w:rsidRPr="00147FE3">
        <w:rPr>
          <w:rFonts w:ascii="Arial" w:hAnsi="Arial" w:cs="Arial"/>
          <w:sz w:val="20"/>
        </w:rPr>
        <w:t>=309 path=[287:0-308] [-1, 287, -2]     Score  508     E value 1e-143</w:t>
      </w:r>
    </w:p>
    <w:p w:rsidR="00E4726B" w:rsidRDefault="00E4726B" w:rsidP="00E4726B">
      <w:pPr>
        <w:rPr>
          <w:rFonts w:ascii="Arial" w:hAnsi="Arial" w:cs="Arial"/>
          <w:sz w:val="18"/>
        </w:rPr>
      </w:pPr>
      <w:r w:rsidRPr="00E74222">
        <w:rPr>
          <w:rFonts w:ascii="Arial" w:hAnsi="Arial" w:cs="Arial"/>
          <w:sz w:val="18"/>
        </w:rPr>
        <w:t>GGCGTCCTGACGAACGCGCCGAAGCTGCTGTCGTTTGCGACGCAGTACAGCGTGCAGCGCTCGCGCCGCGCCGAGGACCACGACCAGGCGGCGCCGAACATGACGCAGCTCGCGACGCTGCAGTACCGCCCCGACCTGGTCATCGTGCTGAACCCCACAGAAAATGAGAATGCACTGCGCGAGGCGACCCAATCGAACGTGCCGACCATGGCCATCGTGGATACCAACGTCGACCCACGCGCCGTGACCTACGCGATTCCCGCCAACGAC</w:t>
      </w:r>
    </w:p>
    <w:p w:rsidR="000856A2" w:rsidRPr="000856A2" w:rsidRDefault="000856A2" w:rsidP="000856A2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Blastx</w:t>
      </w:r>
      <w:proofErr w:type="spellEnd"/>
      <w:r>
        <w:rPr>
          <w:rFonts w:ascii="Arial" w:hAnsi="Arial" w:cs="Arial"/>
        </w:rPr>
        <w:t xml:space="preserve"> results: </w:t>
      </w:r>
      <w:bookmarkStart w:id="0" w:name="_GoBack"/>
      <w:bookmarkEnd w:id="0"/>
      <w:r w:rsidR="00D91DD9">
        <w:rPr>
          <w:rFonts w:ascii="Arial" w:hAnsi="Arial" w:cs="Arial"/>
        </w:rPr>
        <w:t xml:space="preserve">MSYG_4110, accession </w:t>
      </w:r>
      <w:r w:rsidR="00D91DD9">
        <w:rPr>
          <w:rFonts w:ascii="Arial" w:hAnsi="Arial" w:cs="Arial"/>
        </w:rPr>
        <w:t xml:space="preserve">SHO79760, </w:t>
      </w:r>
      <w:r>
        <w:rPr>
          <w:rFonts w:ascii="Arial" w:hAnsi="Arial" w:cs="Arial"/>
        </w:rPr>
        <w:t>s</w:t>
      </w:r>
      <w:r w:rsidRPr="000856A2">
        <w:rPr>
          <w:rFonts w:ascii="Arial" w:hAnsi="Arial" w:cs="Arial"/>
        </w:rPr>
        <w:t xml:space="preserve">imilar to </w:t>
      </w:r>
      <w:r w:rsidRPr="000856A2">
        <w:rPr>
          <w:rFonts w:ascii="Arial" w:hAnsi="Arial" w:cs="Arial"/>
          <w:i/>
        </w:rPr>
        <w:t>S. cerevisiae</w:t>
      </w:r>
      <w:r w:rsidRPr="000856A2">
        <w:rPr>
          <w:rFonts w:ascii="Arial" w:hAnsi="Arial" w:cs="Arial"/>
        </w:rPr>
        <w:t xml:space="preserve"> protein </w:t>
      </w:r>
      <w:r w:rsidRPr="000856A2">
        <w:rPr>
          <w:rFonts w:ascii="Arial" w:hAnsi="Arial" w:cs="Arial"/>
          <w:i/>
        </w:rPr>
        <w:t>MRP4</w:t>
      </w:r>
      <w:r w:rsidRPr="000856A2">
        <w:rPr>
          <w:rFonts w:ascii="Arial" w:hAnsi="Arial" w:cs="Arial"/>
        </w:rPr>
        <w:t xml:space="preserve"> (Mitochondrial ribosomal protein of the small subunit) [</w:t>
      </w:r>
      <w:proofErr w:type="spellStart"/>
      <w:r w:rsidRPr="000856A2">
        <w:rPr>
          <w:rFonts w:ascii="Arial" w:hAnsi="Arial" w:cs="Arial"/>
          <w:i/>
        </w:rPr>
        <w:t>Malassezia</w:t>
      </w:r>
      <w:proofErr w:type="spellEnd"/>
      <w:r w:rsidRPr="000856A2">
        <w:rPr>
          <w:rFonts w:ascii="Arial" w:hAnsi="Arial" w:cs="Arial"/>
          <w:i/>
        </w:rPr>
        <w:t xml:space="preserve"> </w:t>
      </w:r>
      <w:proofErr w:type="spellStart"/>
      <w:r w:rsidRPr="000856A2">
        <w:rPr>
          <w:rFonts w:ascii="Arial" w:hAnsi="Arial" w:cs="Arial"/>
          <w:i/>
        </w:rPr>
        <w:t>sympodialis</w:t>
      </w:r>
      <w:proofErr w:type="spellEnd"/>
      <w:r w:rsidRPr="000856A2">
        <w:rPr>
          <w:rFonts w:ascii="Arial" w:hAnsi="Arial" w:cs="Arial"/>
        </w:rPr>
        <w:t xml:space="preserve"> ATCC 42132]</w:t>
      </w:r>
    </w:p>
    <w:p w:rsidR="00596CD9" w:rsidRDefault="00596CD9"/>
    <w:sectPr w:rsidR="00596C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726B"/>
    <w:rsid w:val="000856A2"/>
    <w:rsid w:val="00147FE3"/>
    <w:rsid w:val="00486B38"/>
    <w:rsid w:val="004E3A2E"/>
    <w:rsid w:val="00550436"/>
    <w:rsid w:val="00596CD9"/>
    <w:rsid w:val="00C61668"/>
    <w:rsid w:val="00D91DD9"/>
    <w:rsid w:val="00E4726B"/>
    <w:rsid w:val="00E61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3B5FE"/>
  <w15:chartTrackingRefBased/>
  <w15:docId w15:val="{633367AE-9743-461C-A4AA-83CEBFB49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ind w:left="360" w:hanging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726B"/>
    <w:pPr>
      <w:spacing w:after="160" w:line="259" w:lineRule="auto"/>
      <w:ind w:left="0" w:firstLine="0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618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61835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083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0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4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1</Pages>
  <Words>4696</Words>
  <Characters>26773</Characters>
  <Application>Microsoft Office Word</Application>
  <DocSecurity>0</DocSecurity>
  <Lines>223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Ianiri</dc:creator>
  <cp:keywords/>
  <dc:description/>
  <cp:lastModifiedBy>Giuseppe Ianiri</cp:lastModifiedBy>
  <cp:revision>4</cp:revision>
  <dcterms:created xsi:type="dcterms:W3CDTF">2019-10-16T10:51:00Z</dcterms:created>
  <dcterms:modified xsi:type="dcterms:W3CDTF">2019-10-16T19:26:00Z</dcterms:modified>
</cp:coreProperties>
</file>